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4061A" w14:textId="3C20400C" w:rsidR="001C47F6" w:rsidRPr="00324533" w:rsidRDefault="001C47F6" w:rsidP="003D7CF0">
      <w:pPr>
        <w:jc w:val="both"/>
        <w:rPr>
          <w:b/>
          <w:bCs/>
          <w:sz w:val="32"/>
          <w:szCs w:val="32"/>
          <w:u w:val="single"/>
        </w:rPr>
      </w:pPr>
      <w:r w:rsidRPr="00324533">
        <w:rPr>
          <w:b/>
          <w:bCs/>
          <w:sz w:val="32"/>
          <w:szCs w:val="32"/>
          <w:u w:val="single"/>
        </w:rPr>
        <w:t>Supplementary Appendix</w:t>
      </w:r>
    </w:p>
    <w:p w14:paraId="0D9BE212" w14:textId="1C3DCB7C" w:rsidR="003D7CF0" w:rsidRPr="00324533" w:rsidRDefault="1D010256" w:rsidP="003D7CF0">
      <w:pPr>
        <w:jc w:val="both"/>
        <w:rPr>
          <w:b/>
          <w:bCs/>
        </w:rPr>
      </w:pPr>
      <w:r w:rsidRPr="00324533">
        <w:rPr>
          <w:b/>
          <w:bCs/>
          <w:sz w:val="32"/>
          <w:szCs w:val="32"/>
        </w:rPr>
        <w:t xml:space="preserve">General </w:t>
      </w:r>
      <w:r w:rsidR="004032AA" w:rsidRPr="00324533">
        <w:rPr>
          <w:b/>
          <w:bCs/>
          <w:sz w:val="32"/>
          <w:szCs w:val="32"/>
        </w:rPr>
        <w:t xml:space="preserve">versus </w:t>
      </w:r>
      <w:r w:rsidRPr="00324533">
        <w:rPr>
          <w:b/>
          <w:bCs/>
          <w:sz w:val="32"/>
          <w:szCs w:val="32"/>
        </w:rPr>
        <w:t>central adiposity as risk factors for cardiovascular-related outcomes</w:t>
      </w:r>
      <w:r w:rsidR="2ACE61A4" w:rsidRPr="00324533">
        <w:rPr>
          <w:b/>
          <w:bCs/>
          <w:sz w:val="32"/>
          <w:szCs w:val="32"/>
        </w:rPr>
        <w:t xml:space="preserve"> in </w:t>
      </w:r>
      <w:r w:rsidR="00075724" w:rsidRPr="00324533">
        <w:rPr>
          <w:b/>
          <w:bCs/>
          <w:sz w:val="32"/>
          <w:szCs w:val="32"/>
        </w:rPr>
        <w:t>a high</w:t>
      </w:r>
      <w:r w:rsidR="00AF24A4" w:rsidRPr="00324533">
        <w:rPr>
          <w:b/>
          <w:bCs/>
          <w:sz w:val="32"/>
          <w:szCs w:val="32"/>
        </w:rPr>
        <w:t>-</w:t>
      </w:r>
      <w:r w:rsidR="00075724" w:rsidRPr="00324533">
        <w:rPr>
          <w:b/>
          <w:bCs/>
          <w:sz w:val="32"/>
          <w:szCs w:val="32"/>
        </w:rPr>
        <w:t>risk population</w:t>
      </w:r>
      <w:r w:rsidR="2ACE61A4" w:rsidRPr="00324533">
        <w:rPr>
          <w:b/>
          <w:bCs/>
          <w:sz w:val="32"/>
          <w:szCs w:val="32"/>
        </w:rPr>
        <w:t xml:space="preserve"> with type 2 diabetes</w:t>
      </w:r>
      <w:r w:rsidRPr="00324533">
        <w:rPr>
          <w:b/>
          <w:bCs/>
          <w:sz w:val="32"/>
          <w:szCs w:val="32"/>
        </w:rPr>
        <w:t>:  A post</w:t>
      </w:r>
      <w:r w:rsidR="00AF24A4" w:rsidRPr="00324533">
        <w:rPr>
          <w:b/>
          <w:bCs/>
          <w:sz w:val="32"/>
          <w:szCs w:val="32"/>
        </w:rPr>
        <w:t xml:space="preserve"> </w:t>
      </w:r>
      <w:r w:rsidRPr="00324533">
        <w:rPr>
          <w:b/>
          <w:bCs/>
          <w:sz w:val="32"/>
          <w:szCs w:val="32"/>
        </w:rPr>
        <w:t>hoc analysis of the REWIND trial</w:t>
      </w:r>
    </w:p>
    <w:p w14:paraId="61447EF1" w14:textId="4E5489F8" w:rsidR="00A50FB2" w:rsidRPr="00324533" w:rsidRDefault="001C47F6" w:rsidP="00647F00">
      <w:pPr>
        <w:spacing w:after="0"/>
        <w:jc w:val="both"/>
      </w:pPr>
      <w:r w:rsidRPr="00324533">
        <w:t>Franek et al.</w:t>
      </w:r>
    </w:p>
    <w:p w14:paraId="57B2F5FB" w14:textId="07937CF9" w:rsidR="003D7CF0" w:rsidRPr="00324533" w:rsidRDefault="003D7CF0" w:rsidP="003D7CF0">
      <w:pPr>
        <w:jc w:val="both"/>
      </w:pPr>
    </w:p>
    <w:p w14:paraId="402E0751" w14:textId="5ABFF4F8" w:rsidR="003D7CF0" w:rsidRPr="00324533" w:rsidRDefault="003D7CF0" w:rsidP="003D7CF0">
      <w:pPr>
        <w:jc w:val="both"/>
        <w:rPr>
          <w:b/>
          <w:bCs/>
        </w:rPr>
      </w:pPr>
      <w:r w:rsidRPr="00324533">
        <w:rPr>
          <w:b/>
          <w:bCs/>
        </w:rPr>
        <w:t>Corresponding author:</w:t>
      </w:r>
    </w:p>
    <w:p w14:paraId="2BB6E28B" w14:textId="147681FE" w:rsidR="00190DAC" w:rsidRPr="00324533" w:rsidRDefault="00644C86" w:rsidP="00190DAC">
      <w:pPr>
        <w:jc w:val="both"/>
      </w:pPr>
      <w:r w:rsidRPr="00324533">
        <w:t xml:space="preserve">Hong Kan, </w:t>
      </w:r>
      <w:r w:rsidR="00C506CF" w:rsidRPr="00324533">
        <w:t>PhD, MA, MPP</w:t>
      </w:r>
    </w:p>
    <w:p w14:paraId="221DB89A" w14:textId="77777777" w:rsidR="00190DAC" w:rsidRPr="00324533" w:rsidRDefault="00190DAC" w:rsidP="00190DAC">
      <w:pPr>
        <w:jc w:val="both"/>
      </w:pPr>
      <w:r w:rsidRPr="00324533">
        <w:t>Lilly Corporate Center</w:t>
      </w:r>
    </w:p>
    <w:p w14:paraId="693FB812" w14:textId="77777777" w:rsidR="00190DAC" w:rsidRPr="00324533" w:rsidRDefault="00190DAC" w:rsidP="00190DAC">
      <w:pPr>
        <w:jc w:val="both"/>
      </w:pPr>
      <w:r w:rsidRPr="00324533">
        <w:t>Indianapolis, IN 46285</w:t>
      </w:r>
    </w:p>
    <w:p w14:paraId="4C85795C" w14:textId="2B70D29D" w:rsidR="00190DAC" w:rsidRPr="00324533" w:rsidRDefault="00190DAC" w:rsidP="00190DAC">
      <w:pPr>
        <w:jc w:val="both"/>
      </w:pPr>
      <w:r w:rsidRPr="00324533">
        <w:t xml:space="preserve">Telephone: +1 </w:t>
      </w:r>
      <w:r w:rsidR="000472D4" w:rsidRPr="00324533">
        <w:t>317-954-9088</w:t>
      </w:r>
    </w:p>
    <w:p w14:paraId="1125BA71" w14:textId="224CAE06" w:rsidR="003D7CF0" w:rsidRPr="00324533" w:rsidRDefault="00190DAC" w:rsidP="00190DAC">
      <w:pPr>
        <w:jc w:val="both"/>
      </w:pPr>
      <w:r w:rsidRPr="00324533">
        <w:t xml:space="preserve">Email: </w:t>
      </w:r>
      <w:hyperlink r:id="rId11" w:history="1">
        <w:r w:rsidR="000472D4" w:rsidRPr="00324533">
          <w:rPr>
            <w:rStyle w:val="Hyperlink"/>
            <w:rFonts w:ascii="Calibri" w:eastAsia="Calibri" w:hAnsi="Calibri" w:cs="Times New Roman"/>
            <w:color w:val="auto"/>
            <w:sz w:val="20"/>
            <w:szCs w:val="20"/>
            <w:lang w:val="en-US"/>
          </w:rPr>
          <w:t>kan_hongjun@lilly.com</w:t>
        </w:r>
      </w:hyperlink>
    </w:p>
    <w:p w14:paraId="09335E0A" w14:textId="12AB5F08" w:rsidR="003D7CF0" w:rsidRPr="00324533" w:rsidRDefault="003D7CF0" w:rsidP="003D7CF0">
      <w:pPr>
        <w:jc w:val="both"/>
      </w:pPr>
    </w:p>
    <w:p w14:paraId="53696EA0" w14:textId="0EC5DD39" w:rsidR="003D7CF0" w:rsidRPr="00324533" w:rsidRDefault="003D7CF0" w:rsidP="003D7CF0">
      <w:pPr>
        <w:jc w:val="both"/>
      </w:pPr>
    </w:p>
    <w:p w14:paraId="783886B3" w14:textId="07A0410D" w:rsidR="003D7CF0" w:rsidRPr="00324533" w:rsidRDefault="003D7CF0"/>
    <w:p w14:paraId="7E3A4851" w14:textId="77777777" w:rsidR="00D7088D" w:rsidRPr="00324533" w:rsidRDefault="00D7088D" w:rsidP="00D61365">
      <w:pPr>
        <w:jc w:val="both"/>
        <w:rPr>
          <w:b/>
          <w:bCs/>
          <w:sz w:val="32"/>
          <w:szCs w:val="32"/>
        </w:rPr>
      </w:pPr>
    </w:p>
    <w:p w14:paraId="06161743" w14:textId="77777777" w:rsidR="00D7088D" w:rsidRPr="00324533" w:rsidRDefault="00D7088D" w:rsidP="00D61365">
      <w:pPr>
        <w:jc w:val="both"/>
        <w:rPr>
          <w:b/>
          <w:bCs/>
          <w:sz w:val="32"/>
          <w:szCs w:val="32"/>
        </w:rPr>
      </w:pPr>
    </w:p>
    <w:p w14:paraId="1062CC06" w14:textId="77777777" w:rsidR="00D7088D" w:rsidRPr="00324533" w:rsidRDefault="00D7088D" w:rsidP="00D61365">
      <w:pPr>
        <w:jc w:val="both"/>
        <w:rPr>
          <w:b/>
          <w:bCs/>
          <w:sz w:val="32"/>
          <w:szCs w:val="32"/>
        </w:rPr>
      </w:pPr>
    </w:p>
    <w:p w14:paraId="51A9D08E" w14:textId="77777777" w:rsidR="002178F9" w:rsidRPr="00324533" w:rsidRDefault="002178F9" w:rsidP="00D61365">
      <w:pPr>
        <w:jc w:val="both"/>
      </w:pPr>
    </w:p>
    <w:p w14:paraId="63EAA606" w14:textId="77777777" w:rsidR="001C47F6" w:rsidRPr="00324533" w:rsidRDefault="001C47F6" w:rsidP="00F67DEE">
      <w:pPr>
        <w:jc w:val="both"/>
        <w:sectPr w:rsidR="001C47F6" w:rsidRPr="00324533" w:rsidSect="00324533">
          <w:headerReference w:type="default" r:id="rId12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41032A" w14:textId="7E2CA45C" w:rsidR="00F67DEE" w:rsidRPr="00324533" w:rsidRDefault="001C2B7D" w:rsidP="00F67DEE">
      <w:pPr>
        <w:jc w:val="both"/>
      </w:pPr>
      <w:r w:rsidRPr="00324533">
        <w:object w:dxaOrig="9979" w:dyaOrig="3967" w14:anchorId="0F7E9A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7.1pt;height:194.1pt" o:ole="">
            <v:imagedata r:id="rId13" o:title=""/>
          </v:shape>
          <o:OLEObject Type="Embed" ProgID="Prism9.Document" ShapeID="_x0000_i1025" DrawAspect="Content" ObjectID="_1736355393" r:id="rId14"/>
        </w:object>
      </w:r>
    </w:p>
    <w:p w14:paraId="112319EF" w14:textId="46E85E28" w:rsidR="00F67DEE" w:rsidRPr="00324533" w:rsidRDefault="00F67DEE" w:rsidP="00F67DEE">
      <w:pPr>
        <w:jc w:val="both"/>
      </w:pPr>
      <w:r w:rsidRPr="00324533">
        <w:rPr>
          <w:b/>
          <w:bCs/>
        </w:rPr>
        <w:t>Figure S1.</w:t>
      </w:r>
      <w:r w:rsidRPr="00324533">
        <w:t xml:space="preserve"> Percentage of participants in the baseline Normal or Obese WC category in each BMI category. Normal WC was defined as: &lt;90 cm for male or &lt;80 cm for female participants in the normal BMI category; &lt;100 cm for male or &lt;90 cm for female participants in the overweight BMI category; &lt;110 cm for male or &lt;105 cm for female participants in the obesity </w:t>
      </w:r>
      <w:r w:rsidR="00001D01" w:rsidRPr="00324533">
        <w:t>C</w:t>
      </w:r>
      <w:r w:rsidRPr="00324533">
        <w:t xml:space="preserve">lass I category; and &lt;125 cm for male or &lt;115 cm for female participants in the obesity </w:t>
      </w:r>
      <w:r w:rsidR="00001D01" w:rsidRPr="00324533">
        <w:t>C</w:t>
      </w:r>
      <w:r w:rsidRPr="00324533">
        <w:t xml:space="preserve">lass II category. Obese WC was defined as: </w:t>
      </w:r>
      <w:r w:rsidRPr="00324533">
        <w:rPr>
          <w:rFonts w:ascii="Arial" w:hAnsi="Arial" w:cs="Arial"/>
        </w:rPr>
        <w:t>≥</w:t>
      </w:r>
      <w:r w:rsidRPr="00324533">
        <w:t xml:space="preserve">90 cm for male or </w:t>
      </w:r>
      <w:r w:rsidRPr="00324533">
        <w:rPr>
          <w:rFonts w:ascii="Arial" w:hAnsi="Arial" w:cs="Arial"/>
        </w:rPr>
        <w:t>≥</w:t>
      </w:r>
      <w:r w:rsidRPr="00324533">
        <w:t xml:space="preserve">80 cm for female participants in the normal BMI category; </w:t>
      </w:r>
      <w:r w:rsidRPr="00324533">
        <w:rPr>
          <w:rFonts w:ascii="Arial" w:hAnsi="Arial" w:cs="Arial"/>
        </w:rPr>
        <w:t>≥</w:t>
      </w:r>
      <w:r w:rsidRPr="00324533">
        <w:t xml:space="preserve">100 cm for male or </w:t>
      </w:r>
      <w:r w:rsidRPr="00324533">
        <w:rPr>
          <w:rFonts w:ascii="Arial" w:hAnsi="Arial" w:cs="Arial"/>
        </w:rPr>
        <w:t>≥</w:t>
      </w:r>
      <w:r w:rsidRPr="00324533">
        <w:t xml:space="preserve">90 cm for female participants in the overweight BMI category; </w:t>
      </w:r>
      <w:r w:rsidRPr="00324533">
        <w:rPr>
          <w:rFonts w:ascii="Arial" w:hAnsi="Arial" w:cs="Arial"/>
        </w:rPr>
        <w:t>≥</w:t>
      </w:r>
      <w:r w:rsidRPr="00324533">
        <w:t xml:space="preserve">110 cm for male or </w:t>
      </w:r>
      <w:r w:rsidRPr="00324533">
        <w:rPr>
          <w:rFonts w:ascii="Arial" w:hAnsi="Arial" w:cs="Arial"/>
        </w:rPr>
        <w:t>≥</w:t>
      </w:r>
      <w:r w:rsidRPr="00324533">
        <w:t xml:space="preserve">105 cm for female participants in the obesity </w:t>
      </w:r>
      <w:r w:rsidR="00001D01" w:rsidRPr="00324533">
        <w:t>C</w:t>
      </w:r>
      <w:r w:rsidRPr="00324533">
        <w:t xml:space="preserve">lass I category; and </w:t>
      </w:r>
      <w:r w:rsidRPr="00324533">
        <w:rPr>
          <w:rFonts w:ascii="Arial" w:hAnsi="Arial" w:cs="Arial"/>
        </w:rPr>
        <w:t>≥</w:t>
      </w:r>
      <w:r w:rsidRPr="00324533">
        <w:t xml:space="preserve">125 cm for male or </w:t>
      </w:r>
      <w:r w:rsidRPr="00324533">
        <w:rPr>
          <w:rFonts w:ascii="Arial" w:hAnsi="Arial" w:cs="Arial"/>
        </w:rPr>
        <w:t>≥</w:t>
      </w:r>
      <w:r w:rsidRPr="00324533">
        <w:t xml:space="preserve">115 cm for female </w:t>
      </w:r>
      <w:bookmarkStart w:id="0" w:name="_GoBack"/>
      <w:bookmarkEnd w:id="0"/>
      <w:r w:rsidRPr="00324533">
        <w:t xml:space="preserve">participants in the obesity </w:t>
      </w:r>
      <w:r w:rsidR="00001D01" w:rsidRPr="00324533">
        <w:t>C</w:t>
      </w:r>
      <w:r w:rsidRPr="00324533">
        <w:t>lass II category.</w:t>
      </w:r>
    </w:p>
    <w:p w14:paraId="5B710124" w14:textId="3A6DA52C" w:rsidR="00A83B45" w:rsidRPr="00324533" w:rsidRDefault="00A83B45" w:rsidP="00F67DEE">
      <w:pPr>
        <w:jc w:val="both"/>
      </w:pPr>
      <w:r w:rsidRPr="00324533">
        <w:t>Abbreviations: BMI = body mass index; WC = waist circumference.</w:t>
      </w:r>
    </w:p>
    <w:p w14:paraId="34BD8F3A" w14:textId="77777777" w:rsidR="002178F9" w:rsidRPr="00324533" w:rsidRDefault="002178F9">
      <w:r w:rsidRPr="00324533">
        <w:br w:type="page"/>
      </w:r>
    </w:p>
    <w:p w14:paraId="791F6DC3" w14:textId="7AB2B458" w:rsidR="00F41F57" w:rsidRPr="00324533" w:rsidRDefault="00802072" w:rsidP="00D61365">
      <w:pPr>
        <w:jc w:val="both"/>
      </w:pPr>
      <w:r w:rsidRPr="00324533">
        <w:rPr>
          <w:noProof/>
          <w:lang w:val="en-IN" w:eastAsia="en-IN"/>
        </w:rPr>
        <w:drawing>
          <wp:inline distT="0" distB="0" distL="0" distR="0" wp14:anchorId="2CC1C67B" wp14:editId="7831321D">
            <wp:extent cx="9563164" cy="41982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7112" cy="4204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620EB" w14:textId="0C0BE9BF" w:rsidR="00507061" w:rsidRPr="00324533" w:rsidRDefault="2A9A6E57" w:rsidP="00D61365">
      <w:pPr>
        <w:jc w:val="both"/>
      </w:pPr>
      <w:r w:rsidRPr="00324533">
        <w:rPr>
          <w:b/>
          <w:bCs/>
        </w:rPr>
        <w:t xml:space="preserve">Figure </w:t>
      </w:r>
      <w:r w:rsidR="7FE0111B" w:rsidRPr="00324533">
        <w:rPr>
          <w:b/>
          <w:bCs/>
        </w:rPr>
        <w:t>S</w:t>
      </w:r>
      <w:r w:rsidR="3BD57C5F" w:rsidRPr="00324533">
        <w:rPr>
          <w:b/>
          <w:bCs/>
        </w:rPr>
        <w:t>2</w:t>
      </w:r>
      <w:r w:rsidRPr="00324533">
        <w:rPr>
          <w:b/>
          <w:bCs/>
        </w:rPr>
        <w:t xml:space="preserve">. </w:t>
      </w:r>
      <w:r w:rsidRPr="00324533">
        <w:t xml:space="preserve">Association of BMI, WHR, WC, </w:t>
      </w:r>
      <w:r w:rsidR="00A83B45" w:rsidRPr="00324533">
        <w:t xml:space="preserve">an </w:t>
      </w:r>
      <w:r w:rsidRPr="00324533">
        <w:t>WC adjusted for HC with (</w:t>
      </w:r>
      <w:r w:rsidRPr="00324533">
        <w:rPr>
          <w:b/>
          <w:bCs/>
        </w:rPr>
        <w:t>A</w:t>
      </w:r>
      <w:r w:rsidRPr="00324533">
        <w:t>) MACE-3, (</w:t>
      </w:r>
      <w:r w:rsidRPr="00324533">
        <w:rPr>
          <w:b/>
          <w:bCs/>
        </w:rPr>
        <w:t>B</w:t>
      </w:r>
      <w:r w:rsidRPr="00324533">
        <w:t>) CVD-related mortality, (</w:t>
      </w:r>
      <w:r w:rsidRPr="00324533">
        <w:rPr>
          <w:b/>
          <w:bCs/>
        </w:rPr>
        <w:t>C</w:t>
      </w:r>
      <w:r w:rsidRPr="00324533">
        <w:t>) all-cause mortality, and (</w:t>
      </w:r>
      <w:r w:rsidRPr="00324533">
        <w:rPr>
          <w:b/>
          <w:bCs/>
        </w:rPr>
        <w:t>D</w:t>
      </w:r>
      <w:r w:rsidRPr="00324533">
        <w:t xml:space="preserve">) </w:t>
      </w:r>
      <w:r w:rsidR="001D0809" w:rsidRPr="00324533">
        <w:t>HF</w:t>
      </w:r>
      <w:r w:rsidRPr="00324533">
        <w:t xml:space="preserve"> requiring hospitalization or urgent care</w:t>
      </w:r>
      <w:r w:rsidR="6C9DBECC" w:rsidRPr="00324533">
        <w:t>,</w:t>
      </w:r>
      <w:r w:rsidR="7FE0111B" w:rsidRPr="00324533">
        <w:t xml:space="preserve"> minimally adjusted for age and sex</w:t>
      </w:r>
      <w:r w:rsidR="6C9DBECC" w:rsidRPr="00324533">
        <w:t xml:space="preserve"> (Step 1 of the statistical analysis approach)</w:t>
      </w:r>
      <w:r w:rsidRPr="00324533">
        <w:t xml:space="preserve">.  Results are estimated from Cox </w:t>
      </w:r>
      <w:r w:rsidR="00A83B45" w:rsidRPr="00324533">
        <w:t>p</w:t>
      </w:r>
      <w:r w:rsidRPr="00324533">
        <w:t xml:space="preserve">roportional </w:t>
      </w:r>
      <w:r w:rsidR="00A83B45" w:rsidRPr="00324533">
        <w:t>h</w:t>
      </w:r>
      <w:r w:rsidRPr="00324533">
        <w:t xml:space="preserve">azard </w:t>
      </w:r>
      <w:r w:rsidR="00A83B45" w:rsidRPr="00324533">
        <w:t>r</w:t>
      </w:r>
      <w:r w:rsidRPr="00324533">
        <w:t xml:space="preserve">egression </w:t>
      </w:r>
      <w:r w:rsidR="00A83B45" w:rsidRPr="00324533">
        <w:t>m</w:t>
      </w:r>
      <w:r w:rsidRPr="00324533">
        <w:t xml:space="preserve">odels. Results are presented per 1 SD increase </w:t>
      </w:r>
      <w:r w:rsidRPr="00324533">
        <w:rPr>
          <w:lang w:val="en-US"/>
        </w:rPr>
        <w:t>(WHR 0.08; BMI 5.8 kg/m²; WC 13.4 cm; HC 12.7 cm)</w:t>
      </w:r>
      <w:r w:rsidRPr="00324533">
        <w:t xml:space="preserve">. </w:t>
      </w:r>
    </w:p>
    <w:p w14:paraId="1BDEE5A1" w14:textId="5B5F1FA2" w:rsidR="00507061" w:rsidRPr="00324533" w:rsidRDefault="00B45A5F">
      <w:r w:rsidRPr="00324533">
        <w:t>Abbreviations: BMI = body mass index; CI = confidence interval; CVD = cardiovascular disease; HC = hip circumference; HF = heart failure; HR = hazard ratio; MACE = major adverse cardiovascular events; SD = standard deviation; WC = waist circumference; WHR = waist-to-hip ratio.</w:t>
      </w:r>
      <w:r w:rsidR="00507061" w:rsidRPr="00324533">
        <w:br w:type="page"/>
      </w:r>
    </w:p>
    <w:p w14:paraId="35BD3B37" w14:textId="58A0972C" w:rsidR="00050907" w:rsidRPr="00324533" w:rsidRDefault="00050907" w:rsidP="00D61365">
      <w:pPr>
        <w:jc w:val="both"/>
      </w:pPr>
      <w:r w:rsidRPr="00324533">
        <w:rPr>
          <w:b/>
          <w:bCs/>
        </w:rPr>
        <w:t>Table S1.</w:t>
      </w:r>
      <w:r w:rsidRPr="00324533">
        <w:t xml:space="preserve"> </w:t>
      </w:r>
      <w:r w:rsidR="004C359E" w:rsidRPr="00324533">
        <w:t>Significant baseline characteristics used as additional risk factors to adjust for obesity measures</w:t>
      </w:r>
      <w:r w:rsidR="003C7D93" w:rsidRPr="00324533">
        <w:t xml:space="preserve">. </w:t>
      </w:r>
      <w:r w:rsidR="001D1719" w:rsidRPr="00324533">
        <w:t xml:space="preserve">Results are from Step 2 of the statistical analysis approach and </w:t>
      </w:r>
      <w:r w:rsidR="00AF50FD" w:rsidRPr="00324533">
        <w:t xml:space="preserve">were used to adjust significant </w:t>
      </w:r>
      <w:r w:rsidR="001D1719" w:rsidRPr="00324533">
        <w:t>obesity pre</w:t>
      </w:r>
      <w:r w:rsidR="000F0161" w:rsidRPr="00324533">
        <w:t>dictors</w:t>
      </w:r>
      <w:r w:rsidR="00AF50FD" w:rsidRPr="00324533">
        <w:t xml:space="preserve"> of CV outcomes identified in Step 1</w:t>
      </w:r>
      <w:r w:rsidR="000F0161" w:rsidRPr="00324533">
        <w:t xml:space="preserve">. </w:t>
      </w:r>
      <w:r w:rsidR="00255CBD" w:rsidRPr="00324533">
        <w:t>*</w:t>
      </w:r>
      <w:r w:rsidR="00F4115F" w:rsidRPr="00324533">
        <w:t xml:space="preserve">Factor violated the proportional hazard assumption, therefore no HR or 95% CI </w:t>
      </w:r>
      <w:r w:rsidR="00004F85" w:rsidRPr="00324533">
        <w:t>has been derived</w:t>
      </w:r>
      <w:r w:rsidR="00F4115F" w:rsidRPr="00324533">
        <w:t>.</w:t>
      </w:r>
    </w:p>
    <w:tbl>
      <w:tblPr>
        <w:tblW w:w="14200" w:type="dxa"/>
        <w:tblLook w:val="04A0" w:firstRow="1" w:lastRow="0" w:firstColumn="1" w:lastColumn="0" w:noHBand="0" w:noVBand="1"/>
      </w:tblPr>
      <w:tblGrid>
        <w:gridCol w:w="3700"/>
        <w:gridCol w:w="536"/>
        <w:gridCol w:w="944"/>
        <w:gridCol w:w="718"/>
        <w:gridCol w:w="536"/>
        <w:gridCol w:w="944"/>
        <w:gridCol w:w="718"/>
        <w:gridCol w:w="536"/>
        <w:gridCol w:w="944"/>
        <w:gridCol w:w="718"/>
        <w:gridCol w:w="536"/>
        <w:gridCol w:w="944"/>
        <w:gridCol w:w="718"/>
        <w:gridCol w:w="536"/>
        <w:gridCol w:w="944"/>
        <w:gridCol w:w="718"/>
      </w:tblGrid>
      <w:tr w:rsidR="00324533" w:rsidRPr="00324533" w14:paraId="7441CB60" w14:textId="77777777" w:rsidTr="00255CBD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375" w14:textId="77777777" w:rsidR="00255CBD" w:rsidRPr="00324533" w:rsidRDefault="00255CBD" w:rsidP="00255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6300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5DC06A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MACE-3</w:t>
            </w:r>
          </w:p>
        </w:tc>
        <w:tc>
          <w:tcPr>
            <w:tcW w:w="420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4F91FB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CVD-related mortality</w:t>
            </w:r>
          </w:p>
        </w:tc>
      </w:tr>
      <w:tr w:rsidR="00324533" w:rsidRPr="00324533" w14:paraId="253913DD" w14:textId="77777777" w:rsidTr="00255CBD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84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05F578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HR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4ACA80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C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EB82A2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C adjusted HC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A35165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HR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1A800F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C adjusted HC</w:t>
            </w:r>
          </w:p>
        </w:tc>
      </w:tr>
      <w:tr w:rsidR="00324533" w:rsidRPr="00324533" w14:paraId="5A4E6255" w14:textId="77777777" w:rsidTr="00255CBD">
        <w:trPr>
          <w:trHeight w:val="255"/>
        </w:trPr>
        <w:tc>
          <w:tcPr>
            <w:tcW w:w="3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D7DC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Risk factor</w:t>
            </w:r>
          </w:p>
        </w:tc>
        <w:tc>
          <w:tcPr>
            <w:tcW w:w="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D85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79C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7B1B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643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99E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3F96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A1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136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6372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99D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18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8F96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F8B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13D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B281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</w:tr>
      <w:tr w:rsidR="00324533" w:rsidRPr="00324533" w14:paraId="0EBD6B5F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3E82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ge (5 year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BCB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C13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5, 1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A948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E8D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462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6, 1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666A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3E5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D2F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5, 1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955F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&lt;0.001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E770" w14:textId="6B4D79A4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</w:t>
            </w:r>
            <w:r w:rsidR="00B45A5F"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786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9, 1.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AA3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B1B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1E0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9, 1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AECD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</w:tr>
      <w:tr w:rsidR="00324533" w:rsidRPr="00324533" w14:paraId="5EDC0D9B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DEE0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ex (mal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F62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8B5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7, 1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C598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6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707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C97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3, 1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3CF9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3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D8E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C69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9, 1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79E2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F04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5AF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8, 1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AB1E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6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E45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67C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8, 1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6CB9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75</w:t>
            </w:r>
          </w:p>
        </w:tc>
      </w:tr>
      <w:tr w:rsidR="00324533" w:rsidRPr="00324533" w14:paraId="23B668E8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D949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urrent tobacco use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A78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AFF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DAE4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3E5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89E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3DA2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006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878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C154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EB3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175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6, 2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C52F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E39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6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B01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7, 2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4B66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3</w:t>
            </w:r>
          </w:p>
        </w:tc>
      </w:tr>
      <w:tr w:rsidR="00324533" w:rsidRPr="00324533" w14:paraId="4DB36ED0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5DCE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Past tobacco use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734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B45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CABB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C50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411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CE02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247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825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0F10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02D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F09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9B27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791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FBE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E2A8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7084AF56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0A9C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urrent alcohol consumption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F5D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F3A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C15A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309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B59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57C0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F82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C15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0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C0F6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7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A72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661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0, 0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1718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1FC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306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0, 0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26C6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3</w:t>
            </w:r>
          </w:p>
        </w:tc>
      </w:tr>
      <w:tr w:rsidR="00324533" w:rsidRPr="00324533" w14:paraId="12EA7F12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57E0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UACR (5 mg/mmol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F9E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D2D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832F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18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69F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EA72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A17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313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31D8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&lt;0.001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F5F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FAB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F281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9E6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70B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E14A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</w:tr>
      <w:tr w:rsidR="00324533" w:rsidRPr="00324533" w14:paraId="1662E636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97E73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Baseline eGFR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E25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C26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BDC1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27E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E3E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AD3E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487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285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94CC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1AF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E61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, 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741E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CED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40C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, 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E273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2</w:t>
            </w:r>
          </w:p>
        </w:tc>
      </w:tr>
      <w:tr w:rsidR="00324533" w:rsidRPr="00324533" w14:paraId="0BB5E4EF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63CE" w14:textId="0FF9845D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Prior CVD (yes)                                                      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CCE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5F2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5, 1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365E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6AF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C00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6, 2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5690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BF4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29C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7, 2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CFA4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3B5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F4A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0, 2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6F91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F7B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0EB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1, 2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747A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2</w:t>
            </w:r>
          </w:p>
        </w:tc>
      </w:tr>
      <w:tr w:rsidR="00324533" w:rsidRPr="00324533" w14:paraId="2044C3A7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6EED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istory of MI (yes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6C9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A55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8, 1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4BA5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71F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2E0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0, 2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1E66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2D9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3BA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8, 1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3CBB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E97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C2A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5, 2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0C95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5FA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5B3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5, 2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DEC0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5</w:t>
            </w:r>
          </w:p>
        </w:tc>
      </w:tr>
      <w:tr w:rsidR="00324533" w:rsidRPr="00324533" w14:paraId="50ADFA33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A1EE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Ischemic stroke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ED2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7B6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9, 2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426B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238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6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0B4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9, 2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2679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8EF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2B3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5, 2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FB6A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8DA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95A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36B9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F2C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6B2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B725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4504020D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4FC4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Unstable angina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F8D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BD8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3BBD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027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4CD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E202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A97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2B6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FE61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A16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A3D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13F0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14E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DDD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6923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770B5A1B" w14:textId="77777777" w:rsidTr="00255CBD">
        <w:trPr>
          <w:trHeight w:val="48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F7DCC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Hospitalization for unstable angina with ECG changes                       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31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1EB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5, 1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AB4B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AC1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B46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4, 1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619F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730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7F0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4, 1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5DB1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204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3B8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8B41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B9B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4F9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F15F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31C0AB7E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BDCA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DL-C (mmol/L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AB2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B68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1, 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3593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2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DDC9" w14:textId="15B4332D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</w:t>
            </w:r>
            <w:r w:rsidR="00F36B59"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1CD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0, 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D667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1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6FB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F8E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3, 1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7655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05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881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1, 0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F47B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6F2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E05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1, 0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994D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&lt;0.001 </w:t>
            </w:r>
          </w:p>
        </w:tc>
      </w:tr>
      <w:tr w:rsidR="00324533" w:rsidRPr="00324533" w14:paraId="50462C04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C602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LDL-C (mmol/L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0E4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5B3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1, 1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400E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996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C51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2, 1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5871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&lt;0.001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CD6E" w14:textId="3D1C015E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</w:t>
            </w:r>
            <w:r w:rsidR="00F36B59"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DEC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1, 1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BB02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0B9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DBF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2, 1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E0FF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&lt;0.001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0EA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348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3, 1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099B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&lt;0.001 </w:t>
            </w:r>
          </w:p>
        </w:tc>
      </w:tr>
      <w:tr w:rsidR="00324533" w:rsidRPr="00324533" w14:paraId="7FBC0FF8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37F2E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ystolic blood pressure (5 mmHg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C68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FE9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3, 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46B0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B22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799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3, 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BF77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&lt;0.001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670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2B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3, 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7297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85A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A74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2, 1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BA88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3DA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BD0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2, 1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EDC0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4</w:t>
            </w:r>
          </w:p>
        </w:tc>
      </w:tr>
      <w:tr w:rsidR="00324533" w:rsidRPr="00324533" w14:paraId="4A9B878C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A10A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nticoagulant agents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F7E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B80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9A1F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184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9D4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C6A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51D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203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7C54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079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FAA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8C25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A1B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5A4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FE7C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6DC8BC34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DFFF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ntithrombotic agents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272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FEF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6B2E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525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8D5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F515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77C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133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D08F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584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869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03C5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DE3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4F7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FF78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5D961A78" w14:textId="77777777" w:rsidTr="00255CBD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0AE1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C (1 SD/12.7 cm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3A7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FA8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65E0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B02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C7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B706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5FE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398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5, 1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C89C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5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499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3B4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51FC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626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6FE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6, 1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D99E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59</w:t>
            </w:r>
          </w:p>
        </w:tc>
      </w:tr>
      <w:tr w:rsidR="00324533" w:rsidRPr="00324533" w14:paraId="4D30BB9B" w14:textId="77777777" w:rsidTr="00255CBD">
        <w:trPr>
          <w:trHeight w:val="255"/>
        </w:trPr>
        <w:tc>
          <w:tcPr>
            <w:tcW w:w="3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2487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420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B237D3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All-cause mortality</w:t>
            </w:r>
          </w:p>
        </w:tc>
        <w:tc>
          <w:tcPr>
            <w:tcW w:w="6300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B86607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F requiring hospitalization</w:t>
            </w:r>
          </w:p>
        </w:tc>
      </w:tr>
      <w:tr w:rsidR="00324533" w:rsidRPr="00324533" w14:paraId="472A8C8B" w14:textId="77777777" w:rsidTr="00255CBD">
        <w:trPr>
          <w:trHeight w:val="315"/>
        </w:trPr>
        <w:tc>
          <w:tcPr>
            <w:tcW w:w="3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A107C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E77437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HR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063B43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C adjusted HC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C06BF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BMI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9EDCA5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C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278964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WC adjusted HC</w:t>
            </w:r>
          </w:p>
        </w:tc>
      </w:tr>
      <w:tr w:rsidR="00324533" w:rsidRPr="00324533" w14:paraId="462B2AB2" w14:textId="77777777" w:rsidTr="00255CBD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8D68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Risk factor</w:t>
            </w:r>
          </w:p>
        </w:tc>
        <w:tc>
          <w:tcPr>
            <w:tcW w:w="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B19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9DE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3F79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571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C5A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B9AD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12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F99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6F31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AB8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C6B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3133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78A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HR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579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0D79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IE"/>
              </w:rPr>
              <w:t>p value</w:t>
            </w:r>
          </w:p>
        </w:tc>
      </w:tr>
      <w:tr w:rsidR="00324533" w:rsidRPr="00324533" w14:paraId="1906F838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D804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ge (5 year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D3C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D68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9, 1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2D39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488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E83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8, 1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5742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F00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4FA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2, 1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E563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1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83C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61C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6EC2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3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89D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3E3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4E16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31</w:t>
            </w:r>
          </w:p>
        </w:tc>
      </w:tr>
      <w:tr w:rsidR="00324533" w:rsidRPr="00324533" w14:paraId="3EA3E10D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35BD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ex (mal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72B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D01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4, 1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DFAB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6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4D4C" w14:textId="01D21BE5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</w:t>
            </w:r>
            <w:r w:rsidR="00260B20"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180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9, 1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89FF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7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448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F18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4, 1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D77C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0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B57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163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8, 1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FAF4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60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E22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B8B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9, 1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2C1D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65</w:t>
            </w:r>
          </w:p>
        </w:tc>
      </w:tr>
      <w:tr w:rsidR="00324533" w:rsidRPr="00324533" w14:paraId="30B8FCB4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782E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urrent tobacco use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48F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E84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2, 1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0BC5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5FA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6D1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1, 1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F335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9A1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96D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45CD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A0C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227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1710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6F9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B1D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BCD8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2E93F8BE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4980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Past tobacco use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19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ECE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254F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D1D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A7C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C983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4E8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1F2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A3A9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5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874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A9D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DA12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5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70D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DFB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D856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53</w:t>
            </w:r>
          </w:p>
        </w:tc>
      </w:tr>
      <w:tr w:rsidR="00324533" w:rsidRPr="00324533" w14:paraId="24879A12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A6491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Current alcohol consumption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FCD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EB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068B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80C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45C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AF9D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A40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378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80CE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E1B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593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E5E5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98D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CE7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16FB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49BBBD15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6F2C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UACR (5 mg/mmol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9B2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6C3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0EDD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671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D5F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1, 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0F9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E9C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1E0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7157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8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654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0F9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CC42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6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653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AB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A946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78</w:t>
            </w:r>
          </w:p>
        </w:tc>
      </w:tr>
      <w:tr w:rsidR="00324533" w:rsidRPr="00324533" w14:paraId="0ACD76A6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B907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Baseline eGFR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18A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D4E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, 0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C82C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0D4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AE4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, 0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647F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9F7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309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, 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29F3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4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E29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B4B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, 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D64E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8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5B8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A4E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9, 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D21F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07</w:t>
            </w:r>
          </w:p>
        </w:tc>
      </w:tr>
      <w:tr w:rsidR="00324533" w:rsidRPr="00324533" w14:paraId="76534390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777B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Prior CVD (yes)                                                        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4D8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FA9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4, 1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483E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9B0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080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4, 1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6B08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90F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4BD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6577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3A5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C15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F21F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F36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59E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CDD5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2B93AF28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F507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istory of MI (yes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085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337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6, 1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772A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1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737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884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6, 1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F08E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1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72D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401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1, 2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50BE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1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093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655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9, 2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DAD7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99C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077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9, 2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B50B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12</w:t>
            </w:r>
          </w:p>
        </w:tc>
      </w:tr>
      <w:tr w:rsidR="00324533" w:rsidRPr="00324533" w14:paraId="3A9DB6ED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59FC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Ischemic stroke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0B3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7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06D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7, 2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4DD6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02A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7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7DA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27, 2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290B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970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491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0541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D4D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F1B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32EF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444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E28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C942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2437AD58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727F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Unstable angina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482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EE1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EADB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0D2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03F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28F3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4BC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1BD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5, 2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5B4F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19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218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071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4, 2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1C94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1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7CA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82F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4, 2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0054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224</w:t>
            </w:r>
          </w:p>
        </w:tc>
      </w:tr>
      <w:tr w:rsidR="00324533" w:rsidRPr="00324533" w14:paraId="02C1A8B5" w14:textId="77777777" w:rsidTr="00255CBD">
        <w:trPr>
          <w:trHeight w:val="48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1CB0F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Hospitalization for unstable angina with ECG changes                       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B9D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550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6115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12C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F92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9E2E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152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483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9580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A33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4D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99C1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0D3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FD6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E2D0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040A5110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C859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DL-C (mmol/L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D8B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17C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1, 0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120F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025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907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41, 0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D805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61E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A6E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9801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2D6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5DE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84BD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767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1EB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89BB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1CD26C69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9248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LDL-C (mmol/L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81D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CD7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 xml:space="preserve">1.07, 1.27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DCB7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522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08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6, 1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A5E3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1B2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489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DA2E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3E5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AC8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D721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BB0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8BA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8618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1B4CD516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AEFE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Systolic blood pressure (5 mmHg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1E9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4CC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4E6D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3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401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5DF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0, 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2C1BA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3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B7FE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405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17AB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416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E97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3DE1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D9F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C39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B057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</w:tr>
      <w:tr w:rsidR="00324533" w:rsidRPr="00324533" w14:paraId="17E932BC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6B54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nticoagulant agents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7A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DD5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42B3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BF3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597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3758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F46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477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2B2F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9434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61D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F2B8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C8C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8C9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CA66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020</w:t>
            </w:r>
          </w:p>
        </w:tc>
      </w:tr>
      <w:tr w:rsidR="00324533" w:rsidRPr="00324533" w14:paraId="3A31DB41" w14:textId="77777777" w:rsidTr="00255CBD">
        <w:trPr>
          <w:trHeight w:val="2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244C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Antithrombotic agents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54D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D4A2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5044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C3F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053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30B8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2FDD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ECA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1B0F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A681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68F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DD913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90F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E5C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2479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&lt;0.001</w:t>
            </w:r>
          </w:p>
        </w:tc>
      </w:tr>
      <w:tr w:rsidR="00324533" w:rsidRPr="00324533" w14:paraId="02951A11" w14:textId="77777777" w:rsidTr="00255CBD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0D34" w14:textId="77777777" w:rsidR="00255CBD" w:rsidRPr="00324533" w:rsidRDefault="00255CBD" w:rsidP="00255C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HC (1 SD/12.7 cm increase)</w:t>
            </w:r>
          </w:p>
        </w:tc>
        <w:tc>
          <w:tcPr>
            <w:tcW w:w="4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4D66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FCC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8078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DC1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9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8AC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79, 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B7F90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31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8DC7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FCA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9B26B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703C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A4EF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8377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324533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−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DDD9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1.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8CD8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84, 1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B3175" w14:textId="77777777" w:rsidR="00255CBD" w:rsidRPr="00324533" w:rsidRDefault="00255CBD" w:rsidP="00255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</w:pPr>
            <w:r w:rsidRPr="00324533">
              <w:rPr>
                <w:rFonts w:ascii="Calibri" w:eastAsia="Times New Roman" w:hAnsi="Calibri" w:cs="Calibri"/>
                <w:sz w:val="18"/>
                <w:szCs w:val="18"/>
                <w:lang w:eastAsia="en-IE"/>
              </w:rPr>
              <w:t>0.550</w:t>
            </w:r>
          </w:p>
        </w:tc>
      </w:tr>
    </w:tbl>
    <w:p w14:paraId="38ED481E" w14:textId="5FD302CD" w:rsidR="008D0DBA" w:rsidRPr="00324533" w:rsidRDefault="008D0DBA" w:rsidP="00D61365">
      <w:pPr>
        <w:jc w:val="both"/>
      </w:pPr>
    </w:p>
    <w:p w14:paraId="2C5746E5" w14:textId="1352A0AC" w:rsidR="00FA288A" w:rsidRPr="00324533" w:rsidRDefault="00F527C3" w:rsidP="00D128D9">
      <w:r w:rsidRPr="00324533">
        <w:t>Abbreviations: CI = confidence interval; CVD = cardiovascular disease; ECG = electrocardiogram; eGFR = estimated glomerular filtration rate; HC = hip circumference; HDL = high-density lipoprotein cholesterol; HR = hazard ratio; LDL = low-density lipoprotein cholesterol; MACE = major adverse cardiovascular events; MI = myocardial infarction; SD = standard deviation; UACR = urine albumin-to-creatinine ratio; WC = waist circumference; WHR = waist-to-hip rati</w:t>
      </w:r>
      <w:r w:rsidR="001C47F6" w:rsidRPr="00324533">
        <w:t>o</w:t>
      </w:r>
    </w:p>
    <w:sectPr w:rsidR="00FA288A" w:rsidRPr="00324533" w:rsidSect="00324533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D03C73" w14:textId="77777777" w:rsidR="00014FDA" w:rsidRDefault="00014FDA" w:rsidP="003D7CF0">
      <w:pPr>
        <w:spacing w:after="0" w:line="240" w:lineRule="auto"/>
      </w:pPr>
      <w:r>
        <w:separator/>
      </w:r>
    </w:p>
  </w:endnote>
  <w:endnote w:type="continuationSeparator" w:id="0">
    <w:p w14:paraId="192017DD" w14:textId="77777777" w:rsidR="00014FDA" w:rsidRDefault="00014FDA" w:rsidP="003D7CF0">
      <w:pPr>
        <w:spacing w:after="0" w:line="240" w:lineRule="auto"/>
      </w:pPr>
      <w:r>
        <w:continuationSeparator/>
      </w:r>
    </w:p>
  </w:endnote>
  <w:endnote w:type="continuationNotice" w:id="1">
    <w:p w14:paraId="5B7DCC76" w14:textId="77777777" w:rsidR="00014FDA" w:rsidRDefault="00014F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F3A6A" w14:textId="77777777" w:rsidR="00014FDA" w:rsidRDefault="00014FDA" w:rsidP="003D7CF0">
      <w:pPr>
        <w:spacing w:after="0" w:line="240" w:lineRule="auto"/>
      </w:pPr>
      <w:r>
        <w:separator/>
      </w:r>
    </w:p>
  </w:footnote>
  <w:footnote w:type="continuationSeparator" w:id="0">
    <w:p w14:paraId="429DC4FD" w14:textId="77777777" w:rsidR="00014FDA" w:rsidRDefault="00014FDA" w:rsidP="003D7CF0">
      <w:pPr>
        <w:spacing w:after="0" w:line="240" w:lineRule="auto"/>
      </w:pPr>
      <w:r>
        <w:continuationSeparator/>
      </w:r>
    </w:p>
  </w:footnote>
  <w:footnote w:type="continuationNotice" w:id="1">
    <w:p w14:paraId="07E8E065" w14:textId="77777777" w:rsidR="00014FDA" w:rsidRDefault="00014F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8757D5" w14:textId="6E7480A5" w:rsidR="003D7CF0" w:rsidRDefault="00D7088D">
    <w:pPr>
      <w:pStyle w:val="Header"/>
    </w:pPr>
    <w:r>
      <w:t>Supplementary Appendix</w:t>
    </w:r>
    <w:r w:rsidR="003D7CF0">
      <w:ptab w:relativeTo="margin" w:alignment="center" w:leader="none"/>
    </w:r>
    <w:r w:rsidR="003D7CF0">
      <w:ptab w:relativeTo="margin" w:alignment="right" w:leader="none"/>
    </w:r>
    <w:r>
      <w:t>28</w:t>
    </w:r>
    <w:r w:rsidR="001353D5">
      <w:t xml:space="preserve"> </w:t>
    </w:r>
    <w:r w:rsidR="00243256">
      <w:t>Nov</w:t>
    </w:r>
    <w:r w:rsidR="00FC6E04">
      <w:t xml:space="preserve"> </w:t>
    </w:r>
    <w:r w:rsidR="00644C86">
      <w:t>202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21107A"/>
    <w:multiLevelType w:val="hybridMultilevel"/>
    <w:tmpl w:val="13947F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97729"/>
    <w:multiLevelType w:val="hybridMultilevel"/>
    <w:tmpl w:val="5D2604FA"/>
    <w:lvl w:ilvl="0" w:tplc="59D494EE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4B30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E0EC94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3C0D4E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8A3B6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9C442A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76303A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048FD0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DE2B2C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C46297D"/>
    <w:multiLevelType w:val="hybridMultilevel"/>
    <w:tmpl w:val="AA228322"/>
    <w:lvl w:ilvl="0" w:tplc="A3CA25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1F3964"/>
    <w:multiLevelType w:val="hybridMultilevel"/>
    <w:tmpl w:val="C320202E"/>
    <w:lvl w:ilvl="0" w:tplc="E59AEA0E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56B6E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08CDA8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BA4BC0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C874E0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82D322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E846D2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9AB8E6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CE92A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51E2153"/>
    <w:multiLevelType w:val="hybridMultilevel"/>
    <w:tmpl w:val="FF3E8958"/>
    <w:lvl w:ilvl="0" w:tplc="7BBA16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7A654B"/>
    <w:multiLevelType w:val="hybridMultilevel"/>
    <w:tmpl w:val="B572438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03A09"/>
    <w:multiLevelType w:val="hybridMultilevel"/>
    <w:tmpl w:val="DAD0DEFC"/>
    <w:lvl w:ilvl="0" w:tplc="F82A26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7F5DE7"/>
    <w:multiLevelType w:val="hybridMultilevel"/>
    <w:tmpl w:val="0B2632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FD0B67"/>
    <w:multiLevelType w:val="hybridMultilevel"/>
    <w:tmpl w:val="05667C72"/>
    <w:lvl w:ilvl="0" w:tplc="646285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6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CF0"/>
    <w:rsid w:val="00001D01"/>
    <w:rsid w:val="00001D3F"/>
    <w:rsid w:val="00001D90"/>
    <w:rsid w:val="00003E31"/>
    <w:rsid w:val="00003F91"/>
    <w:rsid w:val="00004F85"/>
    <w:rsid w:val="000057E6"/>
    <w:rsid w:val="00005FE6"/>
    <w:rsid w:val="0000681F"/>
    <w:rsid w:val="00010413"/>
    <w:rsid w:val="000108BF"/>
    <w:rsid w:val="0001128B"/>
    <w:rsid w:val="00012A52"/>
    <w:rsid w:val="00013F22"/>
    <w:rsid w:val="00014FDA"/>
    <w:rsid w:val="00015C0A"/>
    <w:rsid w:val="000165BE"/>
    <w:rsid w:val="00016802"/>
    <w:rsid w:val="00021256"/>
    <w:rsid w:val="00021FCA"/>
    <w:rsid w:val="00030E82"/>
    <w:rsid w:val="0003130C"/>
    <w:rsid w:val="00032857"/>
    <w:rsid w:val="000346B8"/>
    <w:rsid w:val="000350F2"/>
    <w:rsid w:val="00035B46"/>
    <w:rsid w:val="00037D83"/>
    <w:rsid w:val="00040B9E"/>
    <w:rsid w:val="00040F48"/>
    <w:rsid w:val="0004128F"/>
    <w:rsid w:val="000425D2"/>
    <w:rsid w:val="0004310C"/>
    <w:rsid w:val="00044B5A"/>
    <w:rsid w:val="00046084"/>
    <w:rsid w:val="00046C42"/>
    <w:rsid w:val="000472D4"/>
    <w:rsid w:val="00047697"/>
    <w:rsid w:val="00047814"/>
    <w:rsid w:val="00047AEA"/>
    <w:rsid w:val="00050907"/>
    <w:rsid w:val="000514B2"/>
    <w:rsid w:val="0005183B"/>
    <w:rsid w:val="00052524"/>
    <w:rsid w:val="0005255F"/>
    <w:rsid w:val="00052EBA"/>
    <w:rsid w:val="00053C2A"/>
    <w:rsid w:val="0005710F"/>
    <w:rsid w:val="00057880"/>
    <w:rsid w:val="00057A75"/>
    <w:rsid w:val="00057BF8"/>
    <w:rsid w:val="000600A7"/>
    <w:rsid w:val="000625A3"/>
    <w:rsid w:val="000636ED"/>
    <w:rsid w:val="00064DF9"/>
    <w:rsid w:val="00067870"/>
    <w:rsid w:val="00067A05"/>
    <w:rsid w:val="000700AA"/>
    <w:rsid w:val="0007256F"/>
    <w:rsid w:val="00072FE7"/>
    <w:rsid w:val="00075724"/>
    <w:rsid w:val="000775AC"/>
    <w:rsid w:val="00081E96"/>
    <w:rsid w:val="00083621"/>
    <w:rsid w:val="000856DE"/>
    <w:rsid w:val="00085916"/>
    <w:rsid w:val="00086DCD"/>
    <w:rsid w:val="00090661"/>
    <w:rsid w:val="00090EFB"/>
    <w:rsid w:val="00092571"/>
    <w:rsid w:val="000942BA"/>
    <w:rsid w:val="000A1250"/>
    <w:rsid w:val="000A3256"/>
    <w:rsid w:val="000A568D"/>
    <w:rsid w:val="000A6064"/>
    <w:rsid w:val="000A61CB"/>
    <w:rsid w:val="000A7C8F"/>
    <w:rsid w:val="000B02D8"/>
    <w:rsid w:val="000B0D0E"/>
    <w:rsid w:val="000B6513"/>
    <w:rsid w:val="000B7CD0"/>
    <w:rsid w:val="000C044D"/>
    <w:rsid w:val="000C44ED"/>
    <w:rsid w:val="000C4CF1"/>
    <w:rsid w:val="000C5264"/>
    <w:rsid w:val="000C6451"/>
    <w:rsid w:val="000C688D"/>
    <w:rsid w:val="000C6D91"/>
    <w:rsid w:val="000D1A8C"/>
    <w:rsid w:val="000D33B4"/>
    <w:rsid w:val="000D4232"/>
    <w:rsid w:val="000D608E"/>
    <w:rsid w:val="000E1FDD"/>
    <w:rsid w:val="000E2246"/>
    <w:rsid w:val="000E31D3"/>
    <w:rsid w:val="000E51E0"/>
    <w:rsid w:val="000E6E48"/>
    <w:rsid w:val="000F0161"/>
    <w:rsid w:val="000F066A"/>
    <w:rsid w:val="000F311B"/>
    <w:rsid w:val="000F3B74"/>
    <w:rsid w:val="000F3C99"/>
    <w:rsid w:val="000F5A60"/>
    <w:rsid w:val="000F6817"/>
    <w:rsid w:val="000F6940"/>
    <w:rsid w:val="001020DE"/>
    <w:rsid w:val="00102C2F"/>
    <w:rsid w:val="00102E3C"/>
    <w:rsid w:val="0010432C"/>
    <w:rsid w:val="001056EE"/>
    <w:rsid w:val="00105729"/>
    <w:rsid w:val="00105B6F"/>
    <w:rsid w:val="0010612F"/>
    <w:rsid w:val="001073F3"/>
    <w:rsid w:val="00112740"/>
    <w:rsid w:val="00112850"/>
    <w:rsid w:val="00112FEC"/>
    <w:rsid w:val="00113BA7"/>
    <w:rsid w:val="0011422E"/>
    <w:rsid w:val="00116166"/>
    <w:rsid w:val="0011671C"/>
    <w:rsid w:val="00120093"/>
    <w:rsid w:val="00123532"/>
    <w:rsid w:val="001242C4"/>
    <w:rsid w:val="001254A8"/>
    <w:rsid w:val="00125CE4"/>
    <w:rsid w:val="0012624F"/>
    <w:rsid w:val="00126F0B"/>
    <w:rsid w:val="001300D8"/>
    <w:rsid w:val="001315B7"/>
    <w:rsid w:val="001342C3"/>
    <w:rsid w:val="001353D5"/>
    <w:rsid w:val="00136F8B"/>
    <w:rsid w:val="00140995"/>
    <w:rsid w:val="00141D36"/>
    <w:rsid w:val="00141D4C"/>
    <w:rsid w:val="00141F4C"/>
    <w:rsid w:val="00142C5C"/>
    <w:rsid w:val="00142F6A"/>
    <w:rsid w:val="00144BAC"/>
    <w:rsid w:val="0014538C"/>
    <w:rsid w:val="001470B1"/>
    <w:rsid w:val="001477E5"/>
    <w:rsid w:val="00150B7E"/>
    <w:rsid w:val="001512BB"/>
    <w:rsid w:val="00151436"/>
    <w:rsid w:val="00153ABA"/>
    <w:rsid w:val="00156CAC"/>
    <w:rsid w:val="001634B6"/>
    <w:rsid w:val="001641E1"/>
    <w:rsid w:val="001641EA"/>
    <w:rsid w:val="001649F4"/>
    <w:rsid w:val="001658DE"/>
    <w:rsid w:val="001677F0"/>
    <w:rsid w:val="00172D05"/>
    <w:rsid w:val="001752C7"/>
    <w:rsid w:val="00175993"/>
    <w:rsid w:val="001810AC"/>
    <w:rsid w:val="0018444F"/>
    <w:rsid w:val="00184853"/>
    <w:rsid w:val="0019015B"/>
    <w:rsid w:val="001908EE"/>
    <w:rsid w:val="00190DAC"/>
    <w:rsid w:val="00190F08"/>
    <w:rsid w:val="0019356F"/>
    <w:rsid w:val="0019549B"/>
    <w:rsid w:val="0019551E"/>
    <w:rsid w:val="00196E18"/>
    <w:rsid w:val="001A13E4"/>
    <w:rsid w:val="001A1FF4"/>
    <w:rsid w:val="001A3120"/>
    <w:rsid w:val="001A4AD7"/>
    <w:rsid w:val="001A5F71"/>
    <w:rsid w:val="001B07BD"/>
    <w:rsid w:val="001B1996"/>
    <w:rsid w:val="001B2E7E"/>
    <w:rsid w:val="001B4532"/>
    <w:rsid w:val="001B686C"/>
    <w:rsid w:val="001B76DE"/>
    <w:rsid w:val="001C14C5"/>
    <w:rsid w:val="001C1679"/>
    <w:rsid w:val="001C28C6"/>
    <w:rsid w:val="001C2B7D"/>
    <w:rsid w:val="001C2C15"/>
    <w:rsid w:val="001C2DBD"/>
    <w:rsid w:val="001C2F37"/>
    <w:rsid w:val="001C47F6"/>
    <w:rsid w:val="001C4817"/>
    <w:rsid w:val="001C5069"/>
    <w:rsid w:val="001C7794"/>
    <w:rsid w:val="001C7C8B"/>
    <w:rsid w:val="001D0245"/>
    <w:rsid w:val="001D0809"/>
    <w:rsid w:val="001D0D28"/>
    <w:rsid w:val="001D1684"/>
    <w:rsid w:val="001D1719"/>
    <w:rsid w:val="001D5AA0"/>
    <w:rsid w:val="001D5CCA"/>
    <w:rsid w:val="001D7109"/>
    <w:rsid w:val="001D78F0"/>
    <w:rsid w:val="001E06FA"/>
    <w:rsid w:val="001E1738"/>
    <w:rsid w:val="001E3A56"/>
    <w:rsid w:val="001E43D1"/>
    <w:rsid w:val="001E4BE0"/>
    <w:rsid w:val="001E5A91"/>
    <w:rsid w:val="001E6BE2"/>
    <w:rsid w:val="001F0679"/>
    <w:rsid w:val="001F14C9"/>
    <w:rsid w:val="001F3377"/>
    <w:rsid w:val="001F33DA"/>
    <w:rsid w:val="001F4620"/>
    <w:rsid w:val="001F56B8"/>
    <w:rsid w:val="001F5A45"/>
    <w:rsid w:val="001F66E6"/>
    <w:rsid w:val="001F6717"/>
    <w:rsid w:val="001F6E16"/>
    <w:rsid w:val="001F77CC"/>
    <w:rsid w:val="001F781F"/>
    <w:rsid w:val="002010B8"/>
    <w:rsid w:val="0020119A"/>
    <w:rsid w:val="00201D7A"/>
    <w:rsid w:val="002021F4"/>
    <w:rsid w:val="0020341F"/>
    <w:rsid w:val="00205F30"/>
    <w:rsid w:val="00206859"/>
    <w:rsid w:val="00210104"/>
    <w:rsid w:val="00210919"/>
    <w:rsid w:val="002119AC"/>
    <w:rsid w:val="0021204C"/>
    <w:rsid w:val="00212DFE"/>
    <w:rsid w:val="00214DFD"/>
    <w:rsid w:val="00214F3C"/>
    <w:rsid w:val="00215566"/>
    <w:rsid w:val="0021778C"/>
    <w:rsid w:val="002178F9"/>
    <w:rsid w:val="002179AC"/>
    <w:rsid w:val="00221357"/>
    <w:rsid w:val="00225550"/>
    <w:rsid w:val="00227B8C"/>
    <w:rsid w:val="00230837"/>
    <w:rsid w:val="00231282"/>
    <w:rsid w:val="00231790"/>
    <w:rsid w:val="0023199A"/>
    <w:rsid w:val="00232832"/>
    <w:rsid w:val="00236D73"/>
    <w:rsid w:val="00236DEC"/>
    <w:rsid w:val="00237B0C"/>
    <w:rsid w:val="0024033B"/>
    <w:rsid w:val="00241E5D"/>
    <w:rsid w:val="00242C29"/>
    <w:rsid w:val="00243256"/>
    <w:rsid w:val="00245F05"/>
    <w:rsid w:val="0024680A"/>
    <w:rsid w:val="00246994"/>
    <w:rsid w:val="00247816"/>
    <w:rsid w:val="002523A7"/>
    <w:rsid w:val="002533A9"/>
    <w:rsid w:val="00255CBD"/>
    <w:rsid w:val="0025683C"/>
    <w:rsid w:val="00257063"/>
    <w:rsid w:val="00257E1A"/>
    <w:rsid w:val="00260B20"/>
    <w:rsid w:val="00261BBC"/>
    <w:rsid w:val="002636DE"/>
    <w:rsid w:val="002653BB"/>
    <w:rsid w:val="00266453"/>
    <w:rsid w:val="00266A96"/>
    <w:rsid w:val="00270CD1"/>
    <w:rsid w:val="002729B6"/>
    <w:rsid w:val="00273AD4"/>
    <w:rsid w:val="00273B04"/>
    <w:rsid w:val="00274191"/>
    <w:rsid w:val="0027654E"/>
    <w:rsid w:val="00282945"/>
    <w:rsid w:val="002836CF"/>
    <w:rsid w:val="0028593B"/>
    <w:rsid w:val="0028745A"/>
    <w:rsid w:val="00287F72"/>
    <w:rsid w:val="0029039D"/>
    <w:rsid w:val="00295D28"/>
    <w:rsid w:val="002A2E93"/>
    <w:rsid w:val="002A2F7B"/>
    <w:rsid w:val="002A5400"/>
    <w:rsid w:val="002A5AAB"/>
    <w:rsid w:val="002A5B13"/>
    <w:rsid w:val="002A6381"/>
    <w:rsid w:val="002A6CDA"/>
    <w:rsid w:val="002B00D6"/>
    <w:rsid w:val="002B0E4E"/>
    <w:rsid w:val="002B0FFB"/>
    <w:rsid w:val="002B129C"/>
    <w:rsid w:val="002B17D7"/>
    <w:rsid w:val="002B336A"/>
    <w:rsid w:val="002B3A48"/>
    <w:rsid w:val="002B43DA"/>
    <w:rsid w:val="002B5AE8"/>
    <w:rsid w:val="002B607B"/>
    <w:rsid w:val="002B60B1"/>
    <w:rsid w:val="002B7485"/>
    <w:rsid w:val="002B7550"/>
    <w:rsid w:val="002B7B9D"/>
    <w:rsid w:val="002C002E"/>
    <w:rsid w:val="002C022B"/>
    <w:rsid w:val="002C0948"/>
    <w:rsid w:val="002C4517"/>
    <w:rsid w:val="002C5722"/>
    <w:rsid w:val="002D1821"/>
    <w:rsid w:val="002D3CF5"/>
    <w:rsid w:val="002D5A62"/>
    <w:rsid w:val="002D64F4"/>
    <w:rsid w:val="002D6845"/>
    <w:rsid w:val="002D7774"/>
    <w:rsid w:val="002E227C"/>
    <w:rsid w:val="002E292C"/>
    <w:rsid w:val="002E2E44"/>
    <w:rsid w:val="002E5258"/>
    <w:rsid w:val="002E6182"/>
    <w:rsid w:val="002E71BC"/>
    <w:rsid w:val="002E7BFF"/>
    <w:rsid w:val="002F0367"/>
    <w:rsid w:val="002F162F"/>
    <w:rsid w:val="002F50F1"/>
    <w:rsid w:val="002F51E0"/>
    <w:rsid w:val="002F5CEE"/>
    <w:rsid w:val="0030125F"/>
    <w:rsid w:val="00301AE5"/>
    <w:rsid w:val="00302B43"/>
    <w:rsid w:val="00303578"/>
    <w:rsid w:val="00303691"/>
    <w:rsid w:val="00303822"/>
    <w:rsid w:val="003108D1"/>
    <w:rsid w:val="00311328"/>
    <w:rsid w:val="00311EA4"/>
    <w:rsid w:val="003120D6"/>
    <w:rsid w:val="00312FE2"/>
    <w:rsid w:val="003149B0"/>
    <w:rsid w:val="00314E55"/>
    <w:rsid w:val="003151E0"/>
    <w:rsid w:val="003166DD"/>
    <w:rsid w:val="003170E3"/>
    <w:rsid w:val="0032038E"/>
    <w:rsid w:val="00321ACF"/>
    <w:rsid w:val="00322433"/>
    <w:rsid w:val="003226DC"/>
    <w:rsid w:val="00322721"/>
    <w:rsid w:val="00322D22"/>
    <w:rsid w:val="00324533"/>
    <w:rsid w:val="003274F9"/>
    <w:rsid w:val="00332BD7"/>
    <w:rsid w:val="00333FD8"/>
    <w:rsid w:val="0033494B"/>
    <w:rsid w:val="003359EA"/>
    <w:rsid w:val="0033725F"/>
    <w:rsid w:val="003375A1"/>
    <w:rsid w:val="00337B4A"/>
    <w:rsid w:val="00341066"/>
    <w:rsid w:val="0034123F"/>
    <w:rsid w:val="00342527"/>
    <w:rsid w:val="00342DC9"/>
    <w:rsid w:val="003434C9"/>
    <w:rsid w:val="00343A16"/>
    <w:rsid w:val="00345A62"/>
    <w:rsid w:val="00346A38"/>
    <w:rsid w:val="00347621"/>
    <w:rsid w:val="003522C6"/>
    <w:rsid w:val="00353339"/>
    <w:rsid w:val="00354FA3"/>
    <w:rsid w:val="00355B9E"/>
    <w:rsid w:val="00356311"/>
    <w:rsid w:val="00356FB9"/>
    <w:rsid w:val="003620C4"/>
    <w:rsid w:val="00366D4D"/>
    <w:rsid w:val="00372868"/>
    <w:rsid w:val="00373439"/>
    <w:rsid w:val="00373CC4"/>
    <w:rsid w:val="003752D6"/>
    <w:rsid w:val="0037722C"/>
    <w:rsid w:val="0037727A"/>
    <w:rsid w:val="003775FF"/>
    <w:rsid w:val="00382A8E"/>
    <w:rsid w:val="00385196"/>
    <w:rsid w:val="00387258"/>
    <w:rsid w:val="00391546"/>
    <w:rsid w:val="00393AF6"/>
    <w:rsid w:val="0039441E"/>
    <w:rsid w:val="00395760"/>
    <w:rsid w:val="003957EF"/>
    <w:rsid w:val="003962F1"/>
    <w:rsid w:val="003965B8"/>
    <w:rsid w:val="00396697"/>
    <w:rsid w:val="00397484"/>
    <w:rsid w:val="003979A9"/>
    <w:rsid w:val="003A086D"/>
    <w:rsid w:val="003A08D0"/>
    <w:rsid w:val="003A224E"/>
    <w:rsid w:val="003A2E0A"/>
    <w:rsid w:val="003A387D"/>
    <w:rsid w:val="003A3A70"/>
    <w:rsid w:val="003A3E50"/>
    <w:rsid w:val="003A7036"/>
    <w:rsid w:val="003A79FF"/>
    <w:rsid w:val="003B0ECA"/>
    <w:rsid w:val="003B2300"/>
    <w:rsid w:val="003B4289"/>
    <w:rsid w:val="003B7866"/>
    <w:rsid w:val="003BCF3A"/>
    <w:rsid w:val="003C18F6"/>
    <w:rsid w:val="003C2D7D"/>
    <w:rsid w:val="003C31EC"/>
    <w:rsid w:val="003C4A10"/>
    <w:rsid w:val="003C529C"/>
    <w:rsid w:val="003C5413"/>
    <w:rsid w:val="003C6D3C"/>
    <w:rsid w:val="003C78C8"/>
    <w:rsid w:val="003C7A2B"/>
    <w:rsid w:val="003C7D93"/>
    <w:rsid w:val="003D0220"/>
    <w:rsid w:val="003D0882"/>
    <w:rsid w:val="003D1558"/>
    <w:rsid w:val="003D1DB1"/>
    <w:rsid w:val="003D3D9F"/>
    <w:rsid w:val="003D513A"/>
    <w:rsid w:val="003D7CF0"/>
    <w:rsid w:val="003E13F1"/>
    <w:rsid w:val="003E294C"/>
    <w:rsid w:val="003E30E6"/>
    <w:rsid w:val="003E3993"/>
    <w:rsid w:val="003E3BCF"/>
    <w:rsid w:val="003E3C31"/>
    <w:rsid w:val="003E4865"/>
    <w:rsid w:val="003E4CEA"/>
    <w:rsid w:val="003E5591"/>
    <w:rsid w:val="003E65C4"/>
    <w:rsid w:val="003F0BF8"/>
    <w:rsid w:val="003F249E"/>
    <w:rsid w:val="003F3B59"/>
    <w:rsid w:val="003F40BD"/>
    <w:rsid w:val="003F519A"/>
    <w:rsid w:val="0040158A"/>
    <w:rsid w:val="004032AA"/>
    <w:rsid w:val="004039A5"/>
    <w:rsid w:val="004055B3"/>
    <w:rsid w:val="0040589B"/>
    <w:rsid w:val="004059CB"/>
    <w:rsid w:val="00407640"/>
    <w:rsid w:val="00407C83"/>
    <w:rsid w:val="00410AC4"/>
    <w:rsid w:val="00410F00"/>
    <w:rsid w:val="004135D2"/>
    <w:rsid w:val="00413C90"/>
    <w:rsid w:val="0041446E"/>
    <w:rsid w:val="0041461B"/>
    <w:rsid w:val="004156B5"/>
    <w:rsid w:val="00415AF5"/>
    <w:rsid w:val="004160E0"/>
    <w:rsid w:val="004162C4"/>
    <w:rsid w:val="00416B7A"/>
    <w:rsid w:val="0041708C"/>
    <w:rsid w:val="004211E1"/>
    <w:rsid w:val="004241E1"/>
    <w:rsid w:val="004241ED"/>
    <w:rsid w:val="004247E1"/>
    <w:rsid w:val="004264F2"/>
    <w:rsid w:val="00430DD3"/>
    <w:rsid w:val="004319B0"/>
    <w:rsid w:val="0043259E"/>
    <w:rsid w:val="00432F11"/>
    <w:rsid w:val="00433DED"/>
    <w:rsid w:val="00434775"/>
    <w:rsid w:val="00436821"/>
    <w:rsid w:val="00440869"/>
    <w:rsid w:val="00444C62"/>
    <w:rsid w:val="004455D0"/>
    <w:rsid w:val="004456F4"/>
    <w:rsid w:val="00445CFB"/>
    <w:rsid w:val="004477B4"/>
    <w:rsid w:val="0045423C"/>
    <w:rsid w:val="00454BB0"/>
    <w:rsid w:val="004556F3"/>
    <w:rsid w:val="0045765F"/>
    <w:rsid w:val="00460AC1"/>
    <w:rsid w:val="00462454"/>
    <w:rsid w:val="00463E9F"/>
    <w:rsid w:val="00466480"/>
    <w:rsid w:val="00467944"/>
    <w:rsid w:val="00470D3A"/>
    <w:rsid w:val="004710AC"/>
    <w:rsid w:val="00471CA0"/>
    <w:rsid w:val="00473465"/>
    <w:rsid w:val="00476021"/>
    <w:rsid w:val="004819DD"/>
    <w:rsid w:val="00482C71"/>
    <w:rsid w:val="00483181"/>
    <w:rsid w:val="004831C5"/>
    <w:rsid w:val="00486258"/>
    <w:rsid w:val="00486872"/>
    <w:rsid w:val="004909F7"/>
    <w:rsid w:val="00491EAD"/>
    <w:rsid w:val="00497442"/>
    <w:rsid w:val="004A157E"/>
    <w:rsid w:val="004A2809"/>
    <w:rsid w:val="004A2927"/>
    <w:rsid w:val="004A3C1C"/>
    <w:rsid w:val="004A5481"/>
    <w:rsid w:val="004A5B85"/>
    <w:rsid w:val="004A6219"/>
    <w:rsid w:val="004A67FC"/>
    <w:rsid w:val="004B089A"/>
    <w:rsid w:val="004B2B9B"/>
    <w:rsid w:val="004B4329"/>
    <w:rsid w:val="004B681C"/>
    <w:rsid w:val="004C1D2D"/>
    <w:rsid w:val="004C203A"/>
    <w:rsid w:val="004C359E"/>
    <w:rsid w:val="004C4321"/>
    <w:rsid w:val="004C57D0"/>
    <w:rsid w:val="004C5876"/>
    <w:rsid w:val="004C5E0F"/>
    <w:rsid w:val="004C71A9"/>
    <w:rsid w:val="004C7D9E"/>
    <w:rsid w:val="004D0345"/>
    <w:rsid w:val="004D25A3"/>
    <w:rsid w:val="004D3B0E"/>
    <w:rsid w:val="004D3C57"/>
    <w:rsid w:val="004D7D67"/>
    <w:rsid w:val="004D7E22"/>
    <w:rsid w:val="004E13C2"/>
    <w:rsid w:val="004E19ED"/>
    <w:rsid w:val="004E2B7F"/>
    <w:rsid w:val="004E594A"/>
    <w:rsid w:val="004E5A24"/>
    <w:rsid w:val="004E68F8"/>
    <w:rsid w:val="004E6E32"/>
    <w:rsid w:val="004E7E0E"/>
    <w:rsid w:val="004F08E8"/>
    <w:rsid w:val="004F187B"/>
    <w:rsid w:val="004F1B7E"/>
    <w:rsid w:val="004F2103"/>
    <w:rsid w:val="004F239C"/>
    <w:rsid w:val="004F2F9E"/>
    <w:rsid w:val="004F495C"/>
    <w:rsid w:val="004F5C53"/>
    <w:rsid w:val="004F65EE"/>
    <w:rsid w:val="00500525"/>
    <w:rsid w:val="00500974"/>
    <w:rsid w:val="00500D95"/>
    <w:rsid w:val="005054A0"/>
    <w:rsid w:val="005055EB"/>
    <w:rsid w:val="00506771"/>
    <w:rsid w:val="00507061"/>
    <w:rsid w:val="0051104B"/>
    <w:rsid w:val="005119C9"/>
    <w:rsid w:val="00513B62"/>
    <w:rsid w:val="005144E3"/>
    <w:rsid w:val="00514726"/>
    <w:rsid w:val="005147E2"/>
    <w:rsid w:val="00517873"/>
    <w:rsid w:val="00517B83"/>
    <w:rsid w:val="0052098D"/>
    <w:rsid w:val="005213DF"/>
    <w:rsid w:val="00521908"/>
    <w:rsid w:val="00530136"/>
    <w:rsid w:val="00532D54"/>
    <w:rsid w:val="00532D79"/>
    <w:rsid w:val="00533088"/>
    <w:rsid w:val="005336CD"/>
    <w:rsid w:val="00534CDE"/>
    <w:rsid w:val="00535D2E"/>
    <w:rsid w:val="0053631E"/>
    <w:rsid w:val="00536727"/>
    <w:rsid w:val="0053689E"/>
    <w:rsid w:val="005403B5"/>
    <w:rsid w:val="0054193C"/>
    <w:rsid w:val="00541C26"/>
    <w:rsid w:val="00542162"/>
    <w:rsid w:val="00542495"/>
    <w:rsid w:val="00544961"/>
    <w:rsid w:val="00546B6C"/>
    <w:rsid w:val="00550E15"/>
    <w:rsid w:val="00551378"/>
    <w:rsid w:val="005517C5"/>
    <w:rsid w:val="00554B40"/>
    <w:rsid w:val="00556214"/>
    <w:rsid w:val="00556DC8"/>
    <w:rsid w:val="00557196"/>
    <w:rsid w:val="005573B8"/>
    <w:rsid w:val="00560BAD"/>
    <w:rsid w:val="0056100D"/>
    <w:rsid w:val="005632E9"/>
    <w:rsid w:val="005639E2"/>
    <w:rsid w:val="005648EF"/>
    <w:rsid w:val="00564FBC"/>
    <w:rsid w:val="00565407"/>
    <w:rsid w:val="00565B95"/>
    <w:rsid w:val="005663E1"/>
    <w:rsid w:val="00567A8A"/>
    <w:rsid w:val="00570CD7"/>
    <w:rsid w:val="00571231"/>
    <w:rsid w:val="0057383C"/>
    <w:rsid w:val="0057617E"/>
    <w:rsid w:val="005778D5"/>
    <w:rsid w:val="005779B8"/>
    <w:rsid w:val="00577E2D"/>
    <w:rsid w:val="00580783"/>
    <w:rsid w:val="005807A6"/>
    <w:rsid w:val="00581E63"/>
    <w:rsid w:val="00581F16"/>
    <w:rsid w:val="005829FD"/>
    <w:rsid w:val="00585090"/>
    <w:rsid w:val="00585FAD"/>
    <w:rsid w:val="00586E20"/>
    <w:rsid w:val="00590275"/>
    <w:rsid w:val="00590A4E"/>
    <w:rsid w:val="0059116F"/>
    <w:rsid w:val="00593031"/>
    <w:rsid w:val="005940AD"/>
    <w:rsid w:val="00594A6F"/>
    <w:rsid w:val="005977B3"/>
    <w:rsid w:val="00597BEC"/>
    <w:rsid w:val="005A3013"/>
    <w:rsid w:val="005A3FD6"/>
    <w:rsid w:val="005A4570"/>
    <w:rsid w:val="005A48FD"/>
    <w:rsid w:val="005A6014"/>
    <w:rsid w:val="005A6FF3"/>
    <w:rsid w:val="005A7030"/>
    <w:rsid w:val="005A7271"/>
    <w:rsid w:val="005A7B21"/>
    <w:rsid w:val="005B0331"/>
    <w:rsid w:val="005B28B5"/>
    <w:rsid w:val="005B2DC6"/>
    <w:rsid w:val="005B2EE8"/>
    <w:rsid w:val="005B3DB2"/>
    <w:rsid w:val="005B5FC1"/>
    <w:rsid w:val="005B6507"/>
    <w:rsid w:val="005B6729"/>
    <w:rsid w:val="005C0B66"/>
    <w:rsid w:val="005C0F35"/>
    <w:rsid w:val="005C659A"/>
    <w:rsid w:val="005C65D5"/>
    <w:rsid w:val="005C6F58"/>
    <w:rsid w:val="005C6FB0"/>
    <w:rsid w:val="005C749E"/>
    <w:rsid w:val="005D12EE"/>
    <w:rsid w:val="005D1E55"/>
    <w:rsid w:val="005D2DBD"/>
    <w:rsid w:val="005D2F56"/>
    <w:rsid w:val="005D38E8"/>
    <w:rsid w:val="005D3DC4"/>
    <w:rsid w:val="005D5ED2"/>
    <w:rsid w:val="005E0835"/>
    <w:rsid w:val="005E1C89"/>
    <w:rsid w:val="005E3BA5"/>
    <w:rsid w:val="005E4976"/>
    <w:rsid w:val="005E668D"/>
    <w:rsid w:val="005E7C4A"/>
    <w:rsid w:val="005F043F"/>
    <w:rsid w:val="005F04EE"/>
    <w:rsid w:val="005F10C6"/>
    <w:rsid w:val="005F405E"/>
    <w:rsid w:val="005F5B1E"/>
    <w:rsid w:val="005F6972"/>
    <w:rsid w:val="005F7101"/>
    <w:rsid w:val="006029F7"/>
    <w:rsid w:val="00603683"/>
    <w:rsid w:val="00603910"/>
    <w:rsid w:val="00604640"/>
    <w:rsid w:val="006050A4"/>
    <w:rsid w:val="006052B4"/>
    <w:rsid w:val="00606BED"/>
    <w:rsid w:val="006070CF"/>
    <w:rsid w:val="00607C42"/>
    <w:rsid w:val="00610029"/>
    <w:rsid w:val="00611EEE"/>
    <w:rsid w:val="00613597"/>
    <w:rsid w:val="006144E1"/>
    <w:rsid w:val="00616B9C"/>
    <w:rsid w:val="0061764D"/>
    <w:rsid w:val="006179D7"/>
    <w:rsid w:val="00620441"/>
    <w:rsid w:val="00620684"/>
    <w:rsid w:val="0062239D"/>
    <w:rsid w:val="006233B4"/>
    <w:rsid w:val="00624E8D"/>
    <w:rsid w:val="0062559C"/>
    <w:rsid w:val="006260FC"/>
    <w:rsid w:val="00633174"/>
    <w:rsid w:val="00633FDA"/>
    <w:rsid w:val="00635230"/>
    <w:rsid w:val="00637511"/>
    <w:rsid w:val="00641625"/>
    <w:rsid w:val="0064166F"/>
    <w:rsid w:val="006431A8"/>
    <w:rsid w:val="00644C86"/>
    <w:rsid w:val="006451DD"/>
    <w:rsid w:val="00645FCF"/>
    <w:rsid w:val="0064615D"/>
    <w:rsid w:val="0064653C"/>
    <w:rsid w:val="0064723F"/>
    <w:rsid w:val="00647F00"/>
    <w:rsid w:val="00650FC3"/>
    <w:rsid w:val="00651402"/>
    <w:rsid w:val="00652776"/>
    <w:rsid w:val="00653C04"/>
    <w:rsid w:val="00654780"/>
    <w:rsid w:val="00654B0A"/>
    <w:rsid w:val="00655323"/>
    <w:rsid w:val="00656D18"/>
    <w:rsid w:val="00661682"/>
    <w:rsid w:val="0066228E"/>
    <w:rsid w:val="006628F3"/>
    <w:rsid w:val="00662DA4"/>
    <w:rsid w:val="0066522E"/>
    <w:rsid w:val="00666029"/>
    <w:rsid w:val="0066682A"/>
    <w:rsid w:val="00671767"/>
    <w:rsid w:val="0067386D"/>
    <w:rsid w:val="0067468E"/>
    <w:rsid w:val="00674C11"/>
    <w:rsid w:val="00674CC4"/>
    <w:rsid w:val="006762CE"/>
    <w:rsid w:val="006772BB"/>
    <w:rsid w:val="00680815"/>
    <w:rsid w:val="00682099"/>
    <w:rsid w:val="00683577"/>
    <w:rsid w:val="0068360E"/>
    <w:rsid w:val="006847AB"/>
    <w:rsid w:val="00684A6C"/>
    <w:rsid w:val="00686FE4"/>
    <w:rsid w:val="00687FF1"/>
    <w:rsid w:val="006960BB"/>
    <w:rsid w:val="006A0CB2"/>
    <w:rsid w:val="006A1097"/>
    <w:rsid w:val="006A302C"/>
    <w:rsid w:val="006A4F30"/>
    <w:rsid w:val="006A5029"/>
    <w:rsid w:val="006A599E"/>
    <w:rsid w:val="006B1C8B"/>
    <w:rsid w:val="006B3582"/>
    <w:rsid w:val="006B45BE"/>
    <w:rsid w:val="006B6135"/>
    <w:rsid w:val="006B64BD"/>
    <w:rsid w:val="006C11C3"/>
    <w:rsid w:val="006C33BE"/>
    <w:rsid w:val="006C5F42"/>
    <w:rsid w:val="006D2E47"/>
    <w:rsid w:val="006D3245"/>
    <w:rsid w:val="006D530A"/>
    <w:rsid w:val="006D7500"/>
    <w:rsid w:val="006D79B5"/>
    <w:rsid w:val="006E0FA8"/>
    <w:rsid w:val="006E15F4"/>
    <w:rsid w:val="006E16A8"/>
    <w:rsid w:val="006E21AD"/>
    <w:rsid w:val="006E232D"/>
    <w:rsid w:val="006E336F"/>
    <w:rsid w:val="006E62C2"/>
    <w:rsid w:val="006E75B5"/>
    <w:rsid w:val="006E7AEC"/>
    <w:rsid w:val="006F0A6E"/>
    <w:rsid w:val="006F0D5C"/>
    <w:rsid w:val="006F11F5"/>
    <w:rsid w:val="006F1F0F"/>
    <w:rsid w:val="006F3CF9"/>
    <w:rsid w:val="006F4F4F"/>
    <w:rsid w:val="006F63DA"/>
    <w:rsid w:val="006F7404"/>
    <w:rsid w:val="00701973"/>
    <w:rsid w:val="00701BA9"/>
    <w:rsid w:val="007022B2"/>
    <w:rsid w:val="00702A15"/>
    <w:rsid w:val="00702D1C"/>
    <w:rsid w:val="0070305B"/>
    <w:rsid w:val="00703223"/>
    <w:rsid w:val="00703633"/>
    <w:rsid w:val="00706109"/>
    <w:rsid w:val="0070638D"/>
    <w:rsid w:val="007067C6"/>
    <w:rsid w:val="00707B2A"/>
    <w:rsid w:val="00710496"/>
    <w:rsid w:val="007120EC"/>
    <w:rsid w:val="007128DF"/>
    <w:rsid w:val="00713E42"/>
    <w:rsid w:val="007151E9"/>
    <w:rsid w:val="00725208"/>
    <w:rsid w:val="007255D4"/>
    <w:rsid w:val="00725C0D"/>
    <w:rsid w:val="00726712"/>
    <w:rsid w:val="00730F98"/>
    <w:rsid w:val="0073246F"/>
    <w:rsid w:val="00733ECB"/>
    <w:rsid w:val="007361FF"/>
    <w:rsid w:val="00736308"/>
    <w:rsid w:val="00736AAE"/>
    <w:rsid w:val="00740287"/>
    <w:rsid w:val="007506BB"/>
    <w:rsid w:val="00750D18"/>
    <w:rsid w:val="00751C53"/>
    <w:rsid w:val="00752C56"/>
    <w:rsid w:val="00752F56"/>
    <w:rsid w:val="00753C44"/>
    <w:rsid w:val="007548A2"/>
    <w:rsid w:val="00754CE0"/>
    <w:rsid w:val="00755453"/>
    <w:rsid w:val="00757593"/>
    <w:rsid w:val="00760809"/>
    <w:rsid w:val="00761E1B"/>
    <w:rsid w:val="00764377"/>
    <w:rsid w:val="00764D5C"/>
    <w:rsid w:val="007706C6"/>
    <w:rsid w:val="00771532"/>
    <w:rsid w:val="007759F9"/>
    <w:rsid w:val="00775D2A"/>
    <w:rsid w:val="00780116"/>
    <w:rsid w:val="00781290"/>
    <w:rsid w:val="00784732"/>
    <w:rsid w:val="00785AB5"/>
    <w:rsid w:val="007877D5"/>
    <w:rsid w:val="00787E08"/>
    <w:rsid w:val="007911E6"/>
    <w:rsid w:val="0079163E"/>
    <w:rsid w:val="00792273"/>
    <w:rsid w:val="00792A89"/>
    <w:rsid w:val="00792FFA"/>
    <w:rsid w:val="00793F74"/>
    <w:rsid w:val="00795098"/>
    <w:rsid w:val="00796A1B"/>
    <w:rsid w:val="007973DE"/>
    <w:rsid w:val="00797714"/>
    <w:rsid w:val="007A0DBB"/>
    <w:rsid w:val="007A18F7"/>
    <w:rsid w:val="007A2111"/>
    <w:rsid w:val="007A2672"/>
    <w:rsid w:val="007A3440"/>
    <w:rsid w:val="007A3E70"/>
    <w:rsid w:val="007A41D1"/>
    <w:rsid w:val="007A502E"/>
    <w:rsid w:val="007A5789"/>
    <w:rsid w:val="007A58A3"/>
    <w:rsid w:val="007A710B"/>
    <w:rsid w:val="007A7F00"/>
    <w:rsid w:val="007B0A48"/>
    <w:rsid w:val="007B13A9"/>
    <w:rsid w:val="007B32CD"/>
    <w:rsid w:val="007B3CD4"/>
    <w:rsid w:val="007B6492"/>
    <w:rsid w:val="007B7035"/>
    <w:rsid w:val="007C0BAC"/>
    <w:rsid w:val="007C1F80"/>
    <w:rsid w:val="007C2201"/>
    <w:rsid w:val="007C22E6"/>
    <w:rsid w:val="007C2810"/>
    <w:rsid w:val="007C48A5"/>
    <w:rsid w:val="007C5277"/>
    <w:rsid w:val="007D3151"/>
    <w:rsid w:val="007D6697"/>
    <w:rsid w:val="007D69EC"/>
    <w:rsid w:val="007E0A14"/>
    <w:rsid w:val="007E119C"/>
    <w:rsid w:val="007E28F8"/>
    <w:rsid w:val="007E3050"/>
    <w:rsid w:val="007E30B6"/>
    <w:rsid w:val="007E4AD1"/>
    <w:rsid w:val="007E4F1A"/>
    <w:rsid w:val="007E555F"/>
    <w:rsid w:val="007E60A3"/>
    <w:rsid w:val="007E6430"/>
    <w:rsid w:val="007E6F67"/>
    <w:rsid w:val="007F0368"/>
    <w:rsid w:val="007F30AF"/>
    <w:rsid w:val="007F3880"/>
    <w:rsid w:val="007F3D28"/>
    <w:rsid w:val="007F4294"/>
    <w:rsid w:val="007F4E3B"/>
    <w:rsid w:val="007F7149"/>
    <w:rsid w:val="007F74C2"/>
    <w:rsid w:val="00800D51"/>
    <w:rsid w:val="00802072"/>
    <w:rsid w:val="00802B78"/>
    <w:rsid w:val="00802CD9"/>
    <w:rsid w:val="0080498A"/>
    <w:rsid w:val="00806118"/>
    <w:rsid w:val="008131D0"/>
    <w:rsid w:val="008147EF"/>
    <w:rsid w:val="00815DBB"/>
    <w:rsid w:val="00816219"/>
    <w:rsid w:val="008162BA"/>
    <w:rsid w:val="008170A3"/>
    <w:rsid w:val="0082063C"/>
    <w:rsid w:val="00826F4C"/>
    <w:rsid w:val="00830900"/>
    <w:rsid w:val="00833F39"/>
    <w:rsid w:val="00835265"/>
    <w:rsid w:val="00835B05"/>
    <w:rsid w:val="008367CC"/>
    <w:rsid w:val="0083715C"/>
    <w:rsid w:val="0083781B"/>
    <w:rsid w:val="0084092F"/>
    <w:rsid w:val="00844A78"/>
    <w:rsid w:val="00844BB5"/>
    <w:rsid w:val="00845546"/>
    <w:rsid w:val="00845B44"/>
    <w:rsid w:val="008466EF"/>
    <w:rsid w:val="00847AEC"/>
    <w:rsid w:val="008513C5"/>
    <w:rsid w:val="00853590"/>
    <w:rsid w:val="00853935"/>
    <w:rsid w:val="00855A00"/>
    <w:rsid w:val="00860944"/>
    <w:rsid w:val="0086199D"/>
    <w:rsid w:val="00862DF4"/>
    <w:rsid w:val="00863080"/>
    <w:rsid w:val="00863197"/>
    <w:rsid w:val="008636C8"/>
    <w:rsid w:val="0086423A"/>
    <w:rsid w:val="008711F4"/>
    <w:rsid w:val="00871226"/>
    <w:rsid w:val="00872A52"/>
    <w:rsid w:val="00874C19"/>
    <w:rsid w:val="0087757D"/>
    <w:rsid w:val="00883BBD"/>
    <w:rsid w:val="00887FEF"/>
    <w:rsid w:val="0089093F"/>
    <w:rsid w:val="00891692"/>
    <w:rsid w:val="00892A1B"/>
    <w:rsid w:val="00893077"/>
    <w:rsid w:val="0089410F"/>
    <w:rsid w:val="00895B47"/>
    <w:rsid w:val="00897AAC"/>
    <w:rsid w:val="008A3217"/>
    <w:rsid w:val="008A4C2B"/>
    <w:rsid w:val="008B1914"/>
    <w:rsid w:val="008B220F"/>
    <w:rsid w:val="008B5316"/>
    <w:rsid w:val="008B659F"/>
    <w:rsid w:val="008B7940"/>
    <w:rsid w:val="008C1316"/>
    <w:rsid w:val="008C237B"/>
    <w:rsid w:val="008C3408"/>
    <w:rsid w:val="008C3CFD"/>
    <w:rsid w:val="008C4781"/>
    <w:rsid w:val="008C5A1E"/>
    <w:rsid w:val="008C64D6"/>
    <w:rsid w:val="008C71CA"/>
    <w:rsid w:val="008C7350"/>
    <w:rsid w:val="008D0807"/>
    <w:rsid w:val="008D0DBA"/>
    <w:rsid w:val="008D1146"/>
    <w:rsid w:val="008D38EE"/>
    <w:rsid w:val="008D566A"/>
    <w:rsid w:val="008D7160"/>
    <w:rsid w:val="008E03B1"/>
    <w:rsid w:val="008E1BE8"/>
    <w:rsid w:val="008E21FF"/>
    <w:rsid w:val="008E445A"/>
    <w:rsid w:val="008E4CC4"/>
    <w:rsid w:val="008E595D"/>
    <w:rsid w:val="008E639B"/>
    <w:rsid w:val="008E73BF"/>
    <w:rsid w:val="008E7E94"/>
    <w:rsid w:val="008F0F6A"/>
    <w:rsid w:val="008F1ED3"/>
    <w:rsid w:val="008F5BD6"/>
    <w:rsid w:val="008F617B"/>
    <w:rsid w:val="009046A2"/>
    <w:rsid w:val="009057A8"/>
    <w:rsid w:val="00906803"/>
    <w:rsid w:val="00907319"/>
    <w:rsid w:val="00907680"/>
    <w:rsid w:val="0090778C"/>
    <w:rsid w:val="00910466"/>
    <w:rsid w:val="00910700"/>
    <w:rsid w:val="00910AD4"/>
    <w:rsid w:val="00911F7C"/>
    <w:rsid w:val="009125E6"/>
    <w:rsid w:val="009162B0"/>
    <w:rsid w:val="009163B4"/>
    <w:rsid w:val="00922741"/>
    <w:rsid w:val="00924809"/>
    <w:rsid w:val="00926388"/>
    <w:rsid w:val="0092655D"/>
    <w:rsid w:val="00926E0A"/>
    <w:rsid w:val="009310B7"/>
    <w:rsid w:val="00932242"/>
    <w:rsid w:val="00932933"/>
    <w:rsid w:val="00933060"/>
    <w:rsid w:val="00936A41"/>
    <w:rsid w:val="009374A4"/>
    <w:rsid w:val="009374A7"/>
    <w:rsid w:val="00937BC9"/>
    <w:rsid w:val="00937DEB"/>
    <w:rsid w:val="009424C1"/>
    <w:rsid w:val="009441AB"/>
    <w:rsid w:val="009441B3"/>
    <w:rsid w:val="00946021"/>
    <w:rsid w:val="00946F33"/>
    <w:rsid w:val="00947B7C"/>
    <w:rsid w:val="00951045"/>
    <w:rsid w:val="0095158A"/>
    <w:rsid w:val="00951E52"/>
    <w:rsid w:val="00952B5D"/>
    <w:rsid w:val="00953557"/>
    <w:rsid w:val="00954418"/>
    <w:rsid w:val="00955261"/>
    <w:rsid w:val="0095526A"/>
    <w:rsid w:val="009563F9"/>
    <w:rsid w:val="009567C1"/>
    <w:rsid w:val="00957DA5"/>
    <w:rsid w:val="009621EA"/>
    <w:rsid w:val="00962E21"/>
    <w:rsid w:val="009639AB"/>
    <w:rsid w:val="00965663"/>
    <w:rsid w:val="0097053C"/>
    <w:rsid w:val="0097064A"/>
    <w:rsid w:val="00970B36"/>
    <w:rsid w:val="009744AD"/>
    <w:rsid w:val="00974F17"/>
    <w:rsid w:val="0097642D"/>
    <w:rsid w:val="0098003A"/>
    <w:rsid w:val="009806C2"/>
    <w:rsid w:val="00981CCA"/>
    <w:rsid w:val="00982323"/>
    <w:rsid w:val="009827BB"/>
    <w:rsid w:val="009844D1"/>
    <w:rsid w:val="009863C6"/>
    <w:rsid w:val="00986D1E"/>
    <w:rsid w:val="00987C2F"/>
    <w:rsid w:val="0099146C"/>
    <w:rsid w:val="00991671"/>
    <w:rsid w:val="00991A1B"/>
    <w:rsid w:val="00995262"/>
    <w:rsid w:val="00995779"/>
    <w:rsid w:val="009957A1"/>
    <w:rsid w:val="009A0023"/>
    <w:rsid w:val="009A0387"/>
    <w:rsid w:val="009A14F7"/>
    <w:rsid w:val="009A1DEE"/>
    <w:rsid w:val="009A262C"/>
    <w:rsid w:val="009A5900"/>
    <w:rsid w:val="009A6542"/>
    <w:rsid w:val="009A70C1"/>
    <w:rsid w:val="009B0BD1"/>
    <w:rsid w:val="009B0FBF"/>
    <w:rsid w:val="009B2783"/>
    <w:rsid w:val="009B2DC4"/>
    <w:rsid w:val="009B6809"/>
    <w:rsid w:val="009C16D8"/>
    <w:rsid w:val="009C183A"/>
    <w:rsid w:val="009C1E45"/>
    <w:rsid w:val="009C5604"/>
    <w:rsid w:val="009C5D9D"/>
    <w:rsid w:val="009C7BAD"/>
    <w:rsid w:val="009D030E"/>
    <w:rsid w:val="009D04C1"/>
    <w:rsid w:val="009D0597"/>
    <w:rsid w:val="009D2C8D"/>
    <w:rsid w:val="009D402F"/>
    <w:rsid w:val="009D5BF8"/>
    <w:rsid w:val="009D7E26"/>
    <w:rsid w:val="009E07FB"/>
    <w:rsid w:val="009E1677"/>
    <w:rsid w:val="009E2E34"/>
    <w:rsid w:val="009E3EC0"/>
    <w:rsid w:val="009E53E0"/>
    <w:rsid w:val="009E5992"/>
    <w:rsid w:val="009E679E"/>
    <w:rsid w:val="009E6D2F"/>
    <w:rsid w:val="009E7E87"/>
    <w:rsid w:val="009F178F"/>
    <w:rsid w:val="009F2F82"/>
    <w:rsid w:val="009F5264"/>
    <w:rsid w:val="009F54A6"/>
    <w:rsid w:val="009F57C2"/>
    <w:rsid w:val="009F7228"/>
    <w:rsid w:val="00A005AC"/>
    <w:rsid w:val="00A01077"/>
    <w:rsid w:val="00A0231C"/>
    <w:rsid w:val="00A0470E"/>
    <w:rsid w:val="00A051BF"/>
    <w:rsid w:val="00A11A07"/>
    <w:rsid w:val="00A11A5D"/>
    <w:rsid w:val="00A201DE"/>
    <w:rsid w:val="00A203EA"/>
    <w:rsid w:val="00A20A7B"/>
    <w:rsid w:val="00A21535"/>
    <w:rsid w:val="00A21B46"/>
    <w:rsid w:val="00A22C2C"/>
    <w:rsid w:val="00A26311"/>
    <w:rsid w:val="00A26462"/>
    <w:rsid w:val="00A269F3"/>
    <w:rsid w:val="00A26C9B"/>
    <w:rsid w:val="00A27922"/>
    <w:rsid w:val="00A3740E"/>
    <w:rsid w:val="00A40794"/>
    <w:rsid w:val="00A427F0"/>
    <w:rsid w:val="00A43B0D"/>
    <w:rsid w:val="00A43F19"/>
    <w:rsid w:val="00A4518B"/>
    <w:rsid w:val="00A45DD0"/>
    <w:rsid w:val="00A47F97"/>
    <w:rsid w:val="00A505F7"/>
    <w:rsid w:val="00A50833"/>
    <w:rsid w:val="00A50D2C"/>
    <w:rsid w:val="00A50FB2"/>
    <w:rsid w:val="00A51395"/>
    <w:rsid w:val="00A52F5B"/>
    <w:rsid w:val="00A5317E"/>
    <w:rsid w:val="00A56A71"/>
    <w:rsid w:val="00A60257"/>
    <w:rsid w:val="00A623A9"/>
    <w:rsid w:val="00A632B3"/>
    <w:rsid w:val="00A639B7"/>
    <w:rsid w:val="00A64637"/>
    <w:rsid w:val="00A70B1D"/>
    <w:rsid w:val="00A747E3"/>
    <w:rsid w:val="00A750CD"/>
    <w:rsid w:val="00A77273"/>
    <w:rsid w:val="00A77F22"/>
    <w:rsid w:val="00A8150D"/>
    <w:rsid w:val="00A817BD"/>
    <w:rsid w:val="00A8345F"/>
    <w:rsid w:val="00A83B45"/>
    <w:rsid w:val="00A83B64"/>
    <w:rsid w:val="00A86329"/>
    <w:rsid w:val="00A875BD"/>
    <w:rsid w:val="00A87AFF"/>
    <w:rsid w:val="00A9090F"/>
    <w:rsid w:val="00A92063"/>
    <w:rsid w:val="00A92C83"/>
    <w:rsid w:val="00A94010"/>
    <w:rsid w:val="00A94777"/>
    <w:rsid w:val="00A94EA7"/>
    <w:rsid w:val="00A9536D"/>
    <w:rsid w:val="00A95B1B"/>
    <w:rsid w:val="00A95BC4"/>
    <w:rsid w:val="00AA07D8"/>
    <w:rsid w:val="00AA1663"/>
    <w:rsid w:val="00AA294B"/>
    <w:rsid w:val="00AA5AA7"/>
    <w:rsid w:val="00AA60AB"/>
    <w:rsid w:val="00AA625C"/>
    <w:rsid w:val="00AA6ED2"/>
    <w:rsid w:val="00AA70DA"/>
    <w:rsid w:val="00AB4BE0"/>
    <w:rsid w:val="00AB4D2A"/>
    <w:rsid w:val="00AB507D"/>
    <w:rsid w:val="00AB685B"/>
    <w:rsid w:val="00AB6F2D"/>
    <w:rsid w:val="00AB7016"/>
    <w:rsid w:val="00AC0869"/>
    <w:rsid w:val="00AC30A9"/>
    <w:rsid w:val="00AC4F68"/>
    <w:rsid w:val="00AC5009"/>
    <w:rsid w:val="00AC50CE"/>
    <w:rsid w:val="00AC5E76"/>
    <w:rsid w:val="00AD027E"/>
    <w:rsid w:val="00AD080D"/>
    <w:rsid w:val="00AD09B0"/>
    <w:rsid w:val="00AD2EA7"/>
    <w:rsid w:val="00AD4AD4"/>
    <w:rsid w:val="00AD50FA"/>
    <w:rsid w:val="00AD791A"/>
    <w:rsid w:val="00AD7FB8"/>
    <w:rsid w:val="00AE028C"/>
    <w:rsid w:val="00AE0FCD"/>
    <w:rsid w:val="00AF08EA"/>
    <w:rsid w:val="00AF24A4"/>
    <w:rsid w:val="00AF32AC"/>
    <w:rsid w:val="00AF50FD"/>
    <w:rsid w:val="00AF5B2E"/>
    <w:rsid w:val="00AF614F"/>
    <w:rsid w:val="00AF69C0"/>
    <w:rsid w:val="00AF6D60"/>
    <w:rsid w:val="00AF7822"/>
    <w:rsid w:val="00B00D3A"/>
    <w:rsid w:val="00B0140C"/>
    <w:rsid w:val="00B05B76"/>
    <w:rsid w:val="00B05C29"/>
    <w:rsid w:val="00B0625D"/>
    <w:rsid w:val="00B06ECB"/>
    <w:rsid w:val="00B07948"/>
    <w:rsid w:val="00B10B39"/>
    <w:rsid w:val="00B10CF7"/>
    <w:rsid w:val="00B1133E"/>
    <w:rsid w:val="00B132F8"/>
    <w:rsid w:val="00B136F3"/>
    <w:rsid w:val="00B1448C"/>
    <w:rsid w:val="00B159D1"/>
    <w:rsid w:val="00B17070"/>
    <w:rsid w:val="00B227AA"/>
    <w:rsid w:val="00B22BC3"/>
    <w:rsid w:val="00B22F47"/>
    <w:rsid w:val="00B23643"/>
    <w:rsid w:val="00B24053"/>
    <w:rsid w:val="00B24343"/>
    <w:rsid w:val="00B249A5"/>
    <w:rsid w:val="00B26AE3"/>
    <w:rsid w:val="00B274CE"/>
    <w:rsid w:val="00B3093B"/>
    <w:rsid w:val="00B30DBE"/>
    <w:rsid w:val="00B36BEE"/>
    <w:rsid w:val="00B370AF"/>
    <w:rsid w:val="00B405A4"/>
    <w:rsid w:val="00B40DA5"/>
    <w:rsid w:val="00B424FB"/>
    <w:rsid w:val="00B4351A"/>
    <w:rsid w:val="00B4538A"/>
    <w:rsid w:val="00B45A5F"/>
    <w:rsid w:val="00B45EF8"/>
    <w:rsid w:val="00B46F97"/>
    <w:rsid w:val="00B475D1"/>
    <w:rsid w:val="00B517E7"/>
    <w:rsid w:val="00B52700"/>
    <w:rsid w:val="00B53C23"/>
    <w:rsid w:val="00B55F7A"/>
    <w:rsid w:val="00B56B6B"/>
    <w:rsid w:val="00B604CC"/>
    <w:rsid w:val="00B6258D"/>
    <w:rsid w:val="00B64CB3"/>
    <w:rsid w:val="00B661F4"/>
    <w:rsid w:val="00B663DD"/>
    <w:rsid w:val="00B66459"/>
    <w:rsid w:val="00B7024C"/>
    <w:rsid w:val="00B71B47"/>
    <w:rsid w:val="00B71B96"/>
    <w:rsid w:val="00B721C9"/>
    <w:rsid w:val="00B762A1"/>
    <w:rsid w:val="00B77959"/>
    <w:rsid w:val="00B814CC"/>
    <w:rsid w:val="00B822F2"/>
    <w:rsid w:val="00B841FB"/>
    <w:rsid w:val="00B8499B"/>
    <w:rsid w:val="00B85C92"/>
    <w:rsid w:val="00B85D88"/>
    <w:rsid w:val="00B87FAA"/>
    <w:rsid w:val="00B923EA"/>
    <w:rsid w:val="00B92838"/>
    <w:rsid w:val="00B951F2"/>
    <w:rsid w:val="00B96F09"/>
    <w:rsid w:val="00B97ADB"/>
    <w:rsid w:val="00B97DE3"/>
    <w:rsid w:val="00BA0656"/>
    <w:rsid w:val="00BA1DC0"/>
    <w:rsid w:val="00BA5102"/>
    <w:rsid w:val="00BA643F"/>
    <w:rsid w:val="00BB06DA"/>
    <w:rsid w:val="00BB1427"/>
    <w:rsid w:val="00BB4618"/>
    <w:rsid w:val="00BB4924"/>
    <w:rsid w:val="00BB7C75"/>
    <w:rsid w:val="00BB7DFE"/>
    <w:rsid w:val="00BC0D2D"/>
    <w:rsid w:val="00BC2900"/>
    <w:rsid w:val="00BC4A69"/>
    <w:rsid w:val="00BC558D"/>
    <w:rsid w:val="00BC6299"/>
    <w:rsid w:val="00BC7C68"/>
    <w:rsid w:val="00BC7E25"/>
    <w:rsid w:val="00BD0129"/>
    <w:rsid w:val="00BD0E64"/>
    <w:rsid w:val="00BD1055"/>
    <w:rsid w:val="00BD16A0"/>
    <w:rsid w:val="00BD2DF0"/>
    <w:rsid w:val="00BD41D9"/>
    <w:rsid w:val="00BD43F6"/>
    <w:rsid w:val="00BD6960"/>
    <w:rsid w:val="00BD6962"/>
    <w:rsid w:val="00BD6D8B"/>
    <w:rsid w:val="00BD7D25"/>
    <w:rsid w:val="00BE0E45"/>
    <w:rsid w:val="00BE1FC6"/>
    <w:rsid w:val="00BE33E7"/>
    <w:rsid w:val="00BE4393"/>
    <w:rsid w:val="00BE5FF2"/>
    <w:rsid w:val="00BE6237"/>
    <w:rsid w:val="00BE68DA"/>
    <w:rsid w:val="00BE7E36"/>
    <w:rsid w:val="00BF23CF"/>
    <w:rsid w:val="00BF25AC"/>
    <w:rsid w:val="00BF2D82"/>
    <w:rsid w:val="00BF4A9B"/>
    <w:rsid w:val="00BF531C"/>
    <w:rsid w:val="00BF5DAB"/>
    <w:rsid w:val="00BF6CB6"/>
    <w:rsid w:val="00BF6EBE"/>
    <w:rsid w:val="00C005E4"/>
    <w:rsid w:val="00C023FD"/>
    <w:rsid w:val="00C055A1"/>
    <w:rsid w:val="00C06950"/>
    <w:rsid w:val="00C06C68"/>
    <w:rsid w:val="00C074C9"/>
    <w:rsid w:val="00C139B6"/>
    <w:rsid w:val="00C1576D"/>
    <w:rsid w:val="00C176FD"/>
    <w:rsid w:val="00C218D6"/>
    <w:rsid w:val="00C228B9"/>
    <w:rsid w:val="00C239F9"/>
    <w:rsid w:val="00C319E5"/>
    <w:rsid w:val="00C32A15"/>
    <w:rsid w:val="00C32D31"/>
    <w:rsid w:val="00C32EBE"/>
    <w:rsid w:val="00C363DA"/>
    <w:rsid w:val="00C4021E"/>
    <w:rsid w:val="00C41B5B"/>
    <w:rsid w:val="00C43292"/>
    <w:rsid w:val="00C4405C"/>
    <w:rsid w:val="00C45AD8"/>
    <w:rsid w:val="00C45F8A"/>
    <w:rsid w:val="00C506CF"/>
    <w:rsid w:val="00C535E7"/>
    <w:rsid w:val="00C536EB"/>
    <w:rsid w:val="00C54255"/>
    <w:rsid w:val="00C54831"/>
    <w:rsid w:val="00C5491A"/>
    <w:rsid w:val="00C55FF7"/>
    <w:rsid w:val="00C568AE"/>
    <w:rsid w:val="00C6056E"/>
    <w:rsid w:val="00C631F3"/>
    <w:rsid w:val="00C63E93"/>
    <w:rsid w:val="00C6580A"/>
    <w:rsid w:val="00C665F6"/>
    <w:rsid w:val="00C66C94"/>
    <w:rsid w:val="00C67165"/>
    <w:rsid w:val="00C67CDD"/>
    <w:rsid w:val="00C70989"/>
    <w:rsid w:val="00C70B62"/>
    <w:rsid w:val="00C70D41"/>
    <w:rsid w:val="00C72512"/>
    <w:rsid w:val="00C734EF"/>
    <w:rsid w:val="00C75671"/>
    <w:rsid w:val="00C803D6"/>
    <w:rsid w:val="00C8221C"/>
    <w:rsid w:val="00C829D5"/>
    <w:rsid w:val="00C834A7"/>
    <w:rsid w:val="00C837D8"/>
    <w:rsid w:val="00C869D0"/>
    <w:rsid w:val="00C87B85"/>
    <w:rsid w:val="00C935AB"/>
    <w:rsid w:val="00C93A0A"/>
    <w:rsid w:val="00C948C8"/>
    <w:rsid w:val="00C952EA"/>
    <w:rsid w:val="00C95AA3"/>
    <w:rsid w:val="00CA241B"/>
    <w:rsid w:val="00CA32D9"/>
    <w:rsid w:val="00CA36C0"/>
    <w:rsid w:val="00CA431A"/>
    <w:rsid w:val="00CA6184"/>
    <w:rsid w:val="00CA6E5F"/>
    <w:rsid w:val="00CA709C"/>
    <w:rsid w:val="00CA72AF"/>
    <w:rsid w:val="00CA7942"/>
    <w:rsid w:val="00CB2958"/>
    <w:rsid w:val="00CB64B1"/>
    <w:rsid w:val="00CB6F3B"/>
    <w:rsid w:val="00CC1F9B"/>
    <w:rsid w:val="00CC336D"/>
    <w:rsid w:val="00CC4918"/>
    <w:rsid w:val="00CC6337"/>
    <w:rsid w:val="00CC6F05"/>
    <w:rsid w:val="00CD0CA7"/>
    <w:rsid w:val="00CD31AF"/>
    <w:rsid w:val="00CD4205"/>
    <w:rsid w:val="00CD4C9C"/>
    <w:rsid w:val="00CD59CC"/>
    <w:rsid w:val="00CD5D59"/>
    <w:rsid w:val="00CD5F7E"/>
    <w:rsid w:val="00CD61A6"/>
    <w:rsid w:val="00CD6490"/>
    <w:rsid w:val="00CD7167"/>
    <w:rsid w:val="00CE1402"/>
    <w:rsid w:val="00CE4563"/>
    <w:rsid w:val="00CE4A3F"/>
    <w:rsid w:val="00CE4FC6"/>
    <w:rsid w:val="00CE57B5"/>
    <w:rsid w:val="00CE6229"/>
    <w:rsid w:val="00CE6D65"/>
    <w:rsid w:val="00CF0A16"/>
    <w:rsid w:val="00CF0F46"/>
    <w:rsid w:val="00CF312A"/>
    <w:rsid w:val="00CF3FCB"/>
    <w:rsid w:val="00CF6C8C"/>
    <w:rsid w:val="00CF7736"/>
    <w:rsid w:val="00CF7E92"/>
    <w:rsid w:val="00D005BB"/>
    <w:rsid w:val="00D03221"/>
    <w:rsid w:val="00D0423E"/>
    <w:rsid w:val="00D05EE5"/>
    <w:rsid w:val="00D0734C"/>
    <w:rsid w:val="00D11CB1"/>
    <w:rsid w:val="00D12377"/>
    <w:rsid w:val="00D128D9"/>
    <w:rsid w:val="00D16312"/>
    <w:rsid w:val="00D168EB"/>
    <w:rsid w:val="00D16C9C"/>
    <w:rsid w:val="00D17266"/>
    <w:rsid w:val="00D178F7"/>
    <w:rsid w:val="00D21290"/>
    <w:rsid w:val="00D212E8"/>
    <w:rsid w:val="00D215EE"/>
    <w:rsid w:val="00D217F2"/>
    <w:rsid w:val="00D23F79"/>
    <w:rsid w:val="00D24B7D"/>
    <w:rsid w:val="00D26631"/>
    <w:rsid w:val="00D27C29"/>
    <w:rsid w:val="00D27F3C"/>
    <w:rsid w:val="00D3030E"/>
    <w:rsid w:val="00D34AEA"/>
    <w:rsid w:val="00D35319"/>
    <w:rsid w:val="00D37B1B"/>
    <w:rsid w:val="00D37C4B"/>
    <w:rsid w:val="00D3E077"/>
    <w:rsid w:val="00D4052F"/>
    <w:rsid w:val="00D4061D"/>
    <w:rsid w:val="00D40E76"/>
    <w:rsid w:val="00D413DE"/>
    <w:rsid w:val="00D41817"/>
    <w:rsid w:val="00D4319D"/>
    <w:rsid w:val="00D44638"/>
    <w:rsid w:val="00D467E9"/>
    <w:rsid w:val="00D47994"/>
    <w:rsid w:val="00D525BD"/>
    <w:rsid w:val="00D52F06"/>
    <w:rsid w:val="00D5343F"/>
    <w:rsid w:val="00D53D3F"/>
    <w:rsid w:val="00D55501"/>
    <w:rsid w:val="00D57C4A"/>
    <w:rsid w:val="00D61189"/>
    <w:rsid w:val="00D61365"/>
    <w:rsid w:val="00D618BA"/>
    <w:rsid w:val="00D63012"/>
    <w:rsid w:val="00D66E9A"/>
    <w:rsid w:val="00D7088D"/>
    <w:rsid w:val="00D712C2"/>
    <w:rsid w:val="00D719CB"/>
    <w:rsid w:val="00D7426B"/>
    <w:rsid w:val="00D74E74"/>
    <w:rsid w:val="00D74FB0"/>
    <w:rsid w:val="00D75578"/>
    <w:rsid w:val="00D75B44"/>
    <w:rsid w:val="00D771DA"/>
    <w:rsid w:val="00D80466"/>
    <w:rsid w:val="00D82F52"/>
    <w:rsid w:val="00D841C6"/>
    <w:rsid w:val="00D84E04"/>
    <w:rsid w:val="00D90AB6"/>
    <w:rsid w:val="00D912A3"/>
    <w:rsid w:val="00D91587"/>
    <w:rsid w:val="00D91AFA"/>
    <w:rsid w:val="00D9262F"/>
    <w:rsid w:val="00D92ED9"/>
    <w:rsid w:val="00D95A21"/>
    <w:rsid w:val="00DA0FA9"/>
    <w:rsid w:val="00DA1BD4"/>
    <w:rsid w:val="00DA267F"/>
    <w:rsid w:val="00DA33F7"/>
    <w:rsid w:val="00DA50DB"/>
    <w:rsid w:val="00DA58E9"/>
    <w:rsid w:val="00DB02A9"/>
    <w:rsid w:val="00DB055C"/>
    <w:rsid w:val="00DB3744"/>
    <w:rsid w:val="00DB5BB0"/>
    <w:rsid w:val="00DB7E4A"/>
    <w:rsid w:val="00DC1694"/>
    <w:rsid w:val="00DC174E"/>
    <w:rsid w:val="00DC193D"/>
    <w:rsid w:val="00DC5E20"/>
    <w:rsid w:val="00DC7566"/>
    <w:rsid w:val="00DC7A4E"/>
    <w:rsid w:val="00DD0A70"/>
    <w:rsid w:val="00DD1F04"/>
    <w:rsid w:val="00DD46C8"/>
    <w:rsid w:val="00DD5146"/>
    <w:rsid w:val="00DD67C4"/>
    <w:rsid w:val="00DE1CE4"/>
    <w:rsid w:val="00DE320D"/>
    <w:rsid w:val="00DE578C"/>
    <w:rsid w:val="00DE73A0"/>
    <w:rsid w:val="00DE78C7"/>
    <w:rsid w:val="00DE794E"/>
    <w:rsid w:val="00DE7FC1"/>
    <w:rsid w:val="00DF10FD"/>
    <w:rsid w:val="00DF527D"/>
    <w:rsid w:val="00DF69CB"/>
    <w:rsid w:val="00DF6CA2"/>
    <w:rsid w:val="00DF702E"/>
    <w:rsid w:val="00DF72FE"/>
    <w:rsid w:val="00DF752A"/>
    <w:rsid w:val="00DF7953"/>
    <w:rsid w:val="00DFA51A"/>
    <w:rsid w:val="00E01D06"/>
    <w:rsid w:val="00E030F4"/>
    <w:rsid w:val="00E06A70"/>
    <w:rsid w:val="00E11098"/>
    <w:rsid w:val="00E128D7"/>
    <w:rsid w:val="00E13FC6"/>
    <w:rsid w:val="00E14D3A"/>
    <w:rsid w:val="00E14D7F"/>
    <w:rsid w:val="00E15937"/>
    <w:rsid w:val="00E172F6"/>
    <w:rsid w:val="00E17505"/>
    <w:rsid w:val="00E17BFB"/>
    <w:rsid w:val="00E21304"/>
    <w:rsid w:val="00E2134E"/>
    <w:rsid w:val="00E2331B"/>
    <w:rsid w:val="00E233C1"/>
    <w:rsid w:val="00E23DDD"/>
    <w:rsid w:val="00E2403D"/>
    <w:rsid w:val="00E274F7"/>
    <w:rsid w:val="00E302BA"/>
    <w:rsid w:val="00E31DE2"/>
    <w:rsid w:val="00E3348D"/>
    <w:rsid w:val="00E34078"/>
    <w:rsid w:val="00E34D7E"/>
    <w:rsid w:val="00E37C02"/>
    <w:rsid w:val="00E40811"/>
    <w:rsid w:val="00E4190F"/>
    <w:rsid w:val="00E42FDF"/>
    <w:rsid w:val="00E43DC1"/>
    <w:rsid w:val="00E440DE"/>
    <w:rsid w:val="00E4560D"/>
    <w:rsid w:val="00E4639C"/>
    <w:rsid w:val="00E46505"/>
    <w:rsid w:val="00E46BB0"/>
    <w:rsid w:val="00E50AE7"/>
    <w:rsid w:val="00E50D9B"/>
    <w:rsid w:val="00E53C36"/>
    <w:rsid w:val="00E54DAE"/>
    <w:rsid w:val="00E55109"/>
    <w:rsid w:val="00E611DC"/>
    <w:rsid w:val="00E639CA"/>
    <w:rsid w:val="00E657E2"/>
    <w:rsid w:val="00E65BF8"/>
    <w:rsid w:val="00E67B2B"/>
    <w:rsid w:val="00E70C0F"/>
    <w:rsid w:val="00E7218A"/>
    <w:rsid w:val="00E72352"/>
    <w:rsid w:val="00E773D3"/>
    <w:rsid w:val="00E778A4"/>
    <w:rsid w:val="00E806EF"/>
    <w:rsid w:val="00E812AE"/>
    <w:rsid w:val="00E81F4A"/>
    <w:rsid w:val="00E83809"/>
    <w:rsid w:val="00E83D76"/>
    <w:rsid w:val="00E8424D"/>
    <w:rsid w:val="00E853CA"/>
    <w:rsid w:val="00E85D0E"/>
    <w:rsid w:val="00E8657A"/>
    <w:rsid w:val="00E86589"/>
    <w:rsid w:val="00E879D7"/>
    <w:rsid w:val="00E91835"/>
    <w:rsid w:val="00E91E32"/>
    <w:rsid w:val="00E93AFA"/>
    <w:rsid w:val="00E95C32"/>
    <w:rsid w:val="00E95E42"/>
    <w:rsid w:val="00E963C5"/>
    <w:rsid w:val="00E96B28"/>
    <w:rsid w:val="00E9730F"/>
    <w:rsid w:val="00E97631"/>
    <w:rsid w:val="00E9764D"/>
    <w:rsid w:val="00EA17F6"/>
    <w:rsid w:val="00EA1AA3"/>
    <w:rsid w:val="00EA286D"/>
    <w:rsid w:val="00EA2A0D"/>
    <w:rsid w:val="00EA2DAF"/>
    <w:rsid w:val="00EA362F"/>
    <w:rsid w:val="00EA39D5"/>
    <w:rsid w:val="00EA39D6"/>
    <w:rsid w:val="00EA3DCE"/>
    <w:rsid w:val="00EA4B30"/>
    <w:rsid w:val="00EA4F2E"/>
    <w:rsid w:val="00EA6C62"/>
    <w:rsid w:val="00EB1101"/>
    <w:rsid w:val="00EB2270"/>
    <w:rsid w:val="00EB30C0"/>
    <w:rsid w:val="00EB504B"/>
    <w:rsid w:val="00EB52FC"/>
    <w:rsid w:val="00EB5F16"/>
    <w:rsid w:val="00EC1863"/>
    <w:rsid w:val="00EC63F2"/>
    <w:rsid w:val="00EC734F"/>
    <w:rsid w:val="00ED0C0C"/>
    <w:rsid w:val="00ED533F"/>
    <w:rsid w:val="00ED65C7"/>
    <w:rsid w:val="00ED6DCD"/>
    <w:rsid w:val="00ED72CD"/>
    <w:rsid w:val="00EE14E1"/>
    <w:rsid w:val="00EE17DB"/>
    <w:rsid w:val="00EE33F7"/>
    <w:rsid w:val="00EE398A"/>
    <w:rsid w:val="00EE3C07"/>
    <w:rsid w:val="00EF08BA"/>
    <w:rsid w:val="00EF58CD"/>
    <w:rsid w:val="00EF64CE"/>
    <w:rsid w:val="00EF6CD6"/>
    <w:rsid w:val="00EF714E"/>
    <w:rsid w:val="00F01A93"/>
    <w:rsid w:val="00F0307B"/>
    <w:rsid w:val="00F03CBB"/>
    <w:rsid w:val="00F04B00"/>
    <w:rsid w:val="00F06650"/>
    <w:rsid w:val="00F06C78"/>
    <w:rsid w:val="00F11A58"/>
    <w:rsid w:val="00F125B1"/>
    <w:rsid w:val="00F13914"/>
    <w:rsid w:val="00F15792"/>
    <w:rsid w:val="00F15B93"/>
    <w:rsid w:val="00F1788D"/>
    <w:rsid w:val="00F20701"/>
    <w:rsid w:val="00F208D1"/>
    <w:rsid w:val="00F217A7"/>
    <w:rsid w:val="00F22105"/>
    <w:rsid w:val="00F228B4"/>
    <w:rsid w:val="00F2405C"/>
    <w:rsid w:val="00F273F1"/>
    <w:rsid w:val="00F3057E"/>
    <w:rsid w:val="00F316DD"/>
    <w:rsid w:val="00F32D0D"/>
    <w:rsid w:val="00F32F14"/>
    <w:rsid w:val="00F339C4"/>
    <w:rsid w:val="00F34063"/>
    <w:rsid w:val="00F35A84"/>
    <w:rsid w:val="00F36275"/>
    <w:rsid w:val="00F36B59"/>
    <w:rsid w:val="00F400BA"/>
    <w:rsid w:val="00F40BC2"/>
    <w:rsid w:val="00F4115F"/>
    <w:rsid w:val="00F41C77"/>
    <w:rsid w:val="00F41F57"/>
    <w:rsid w:val="00F4276B"/>
    <w:rsid w:val="00F42838"/>
    <w:rsid w:val="00F44A59"/>
    <w:rsid w:val="00F46A2F"/>
    <w:rsid w:val="00F47AD7"/>
    <w:rsid w:val="00F50F2E"/>
    <w:rsid w:val="00F513CF"/>
    <w:rsid w:val="00F5196B"/>
    <w:rsid w:val="00F51A6D"/>
    <w:rsid w:val="00F51A87"/>
    <w:rsid w:val="00F527C3"/>
    <w:rsid w:val="00F5344C"/>
    <w:rsid w:val="00F55FC8"/>
    <w:rsid w:val="00F56A79"/>
    <w:rsid w:val="00F57C08"/>
    <w:rsid w:val="00F60FA5"/>
    <w:rsid w:val="00F63584"/>
    <w:rsid w:val="00F65961"/>
    <w:rsid w:val="00F65CAB"/>
    <w:rsid w:val="00F66ED3"/>
    <w:rsid w:val="00F67DEE"/>
    <w:rsid w:val="00F73364"/>
    <w:rsid w:val="00F74666"/>
    <w:rsid w:val="00F7499C"/>
    <w:rsid w:val="00F76973"/>
    <w:rsid w:val="00F77833"/>
    <w:rsid w:val="00F80442"/>
    <w:rsid w:val="00F82981"/>
    <w:rsid w:val="00F83E4A"/>
    <w:rsid w:val="00F85EF6"/>
    <w:rsid w:val="00F85FCB"/>
    <w:rsid w:val="00F862A8"/>
    <w:rsid w:val="00F92106"/>
    <w:rsid w:val="00F93F23"/>
    <w:rsid w:val="00F94AF8"/>
    <w:rsid w:val="00F94F5D"/>
    <w:rsid w:val="00F951AD"/>
    <w:rsid w:val="00F960FF"/>
    <w:rsid w:val="00F973DD"/>
    <w:rsid w:val="00FA26E5"/>
    <w:rsid w:val="00FA288A"/>
    <w:rsid w:val="00FA46FC"/>
    <w:rsid w:val="00FA7A48"/>
    <w:rsid w:val="00FB0409"/>
    <w:rsid w:val="00FB15C1"/>
    <w:rsid w:val="00FB2948"/>
    <w:rsid w:val="00FB5428"/>
    <w:rsid w:val="00FC1DE7"/>
    <w:rsid w:val="00FC20CC"/>
    <w:rsid w:val="00FC2249"/>
    <w:rsid w:val="00FC2D31"/>
    <w:rsid w:val="00FC3F46"/>
    <w:rsid w:val="00FC4B19"/>
    <w:rsid w:val="00FC5496"/>
    <w:rsid w:val="00FC6E04"/>
    <w:rsid w:val="00FC6E66"/>
    <w:rsid w:val="00FC7310"/>
    <w:rsid w:val="00FD244E"/>
    <w:rsid w:val="00FD2BF9"/>
    <w:rsid w:val="00FD2C4A"/>
    <w:rsid w:val="00FD34C8"/>
    <w:rsid w:val="00FD3795"/>
    <w:rsid w:val="00FD418C"/>
    <w:rsid w:val="00FD51BC"/>
    <w:rsid w:val="00FD60DE"/>
    <w:rsid w:val="00FD7EE5"/>
    <w:rsid w:val="00FE038D"/>
    <w:rsid w:val="00FE191E"/>
    <w:rsid w:val="00FE2C2A"/>
    <w:rsid w:val="00FE34F0"/>
    <w:rsid w:val="00FE4F37"/>
    <w:rsid w:val="00FE6976"/>
    <w:rsid w:val="00FE72BB"/>
    <w:rsid w:val="00FF0741"/>
    <w:rsid w:val="00FF22A4"/>
    <w:rsid w:val="00FF26EE"/>
    <w:rsid w:val="00FF2725"/>
    <w:rsid w:val="00FF2882"/>
    <w:rsid w:val="00FF2E49"/>
    <w:rsid w:val="00FF4D59"/>
    <w:rsid w:val="00FF6411"/>
    <w:rsid w:val="00FF66EC"/>
    <w:rsid w:val="00FF6B37"/>
    <w:rsid w:val="02BBAE5E"/>
    <w:rsid w:val="02BC65F5"/>
    <w:rsid w:val="033067C4"/>
    <w:rsid w:val="03AAB49F"/>
    <w:rsid w:val="040B8139"/>
    <w:rsid w:val="050DE56F"/>
    <w:rsid w:val="05C29E39"/>
    <w:rsid w:val="05EF669D"/>
    <w:rsid w:val="0750305C"/>
    <w:rsid w:val="0877B22E"/>
    <w:rsid w:val="09A3C389"/>
    <w:rsid w:val="09DA68D7"/>
    <w:rsid w:val="0A79FA1C"/>
    <w:rsid w:val="0AE3A65D"/>
    <w:rsid w:val="0B42CC75"/>
    <w:rsid w:val="0BE962CB"/>
    <w:rsid w:val="0C4515D0"/>
    <w:rsid w:val="0C5723E1"/>
    <w:rsid w:val="0D2F050B"/>
    <w:rsid w:val="0D4147A9"/>
    <w:rsid w:val="0DDE3DF4"/>
    <w:rsid w:val="0E0DDDB1"/>
    <w:rsid w:val="0E2A29CE"/>
    <w:rsid w:val="0F97BA07"/>
    <w:rsid w:val="112796E9"/>
    <w:rsid w:val="1181E74E"/>
    <w:rsid w:val="11F1354F"/>
    <w:rsid w:val="12746EE6"/>
    <w:rsid w:val="12EE5683"/>
    <w:rsid w:val="13F833F4"/>
    <w:rsid w:val="14A316C2"/>
    <w:rsid w:val="1526EBA3"/>
    <w:rsid w:val="1536066F"/>
    <w:rsid w:val="1565E107"/>
    <w:rsid w:val="159D1576"/>
    <w:rsid w:val="16A9B978"/>
    <w:rsid w:val="1706CB81"/>
    <w:rsid w:val="170990DD"/>
    <w:rsid w:val="177D2BE3"/>
    <w:rsid w:val="193D0A3A"/>
    <w:rsid w:val="1B9DD9A3"/>
    <w:rsid w:val="1CDC64D0"/>
    <w:rsid w:val="1D010256"/>
    <w:rsid w:val="1D537995"/>
    <w:rsid w:val="1D90FF28"/>
    <w:rsid w:val="1DBBB141"/>
    <w:rsid w:val="1FC68381"/>
    <w:rsid w:val="20C3E7F0"/>
    <w:rsid w:val="2123F040"/>
    <w:rsid w:val="218D3281"/>
    <w:rsid w:val="222AABBB"/>
    <w:rsid w:val="22AF1AA0"/>
    <w:rsid w:val="230768B7"/>
    <w:rsid w:val="23146693"/>
    <w:rsid w:val="235A8DEE"/>
    <w:rsid w:val="24B8ED8F"/>
    <w:rsid w:val="2545460E"/>
    <w:rsid w:val="256CE608"/>
    <w:rsid w:val="2631A122"/>
    <w:rsid w:val="263A9720"/>
    <w:rsid w:val="27588F31"/>
    <w:rsid w:val="27E76E4A"/>
    <w:rsid w:val="28E2C10E"/>
    <w:rsid w:val="28E53003"/>
    <w:rsid w:val="29BFDD9B"/>
    <w:rsid w:val="2A9A6E57"/>
    <w:rsid w:val="2ACE61A4"/>
    <w:rsid w:val="2B547494"/>
    <w:rsid w:val="2B5BADFC"/>
    <w:rsid w:val="2C1D7387"/>
    <w:rsid w:val="2D489525"/>
    <w:rsid w:val="2DA45082"/>
    <w:rsid w:val="2DAED6AF"/>
    <w:rsid w:val="2DBFD241"/>
    <w:rsid w:val="2DE1E8BE"/>
    <w:rsid w:val="2E4B6780"/>
    <w:rsid w:val="2EB0FD17"/>
    <w:rsid w:val="2ED67CBB"/>
    <w:rsid w:val="2ED9749D"/>
    <w:rsid w:val="2EE475FD"/>
    <w:rsid w:val="30773954"/>
    <w:rsid w:val="30D7E0AB"/>
    <w:rsid w:val="318C8AA7"/>
    <w:rsid w:val="31F5E18B"/>
    <w:rsid w:val="3270F12E"/>
    <w:rsid w:val="3492D178"/>
    <w:rsid w:val="35C29B1F"/>
    <w:rsid w:val="3613DBC0"/>
    <w:rsid w:val="3619D6D5"/>
    <w:rsid w:val="3667D8CA"/>
    <w:rsid w:val="36E3B73C"/>
    <w:rsid w:val="37B1396B"/>
    <w:rsid w:val="38D98D75"/>
    <w:rsid w:val="39A74C35"/>
    <w:rsid w:val="39EBD04B"/>
    <w:rsid w:val="3A1415A7"/>
    <w:rsid w:val="3A7F4B82"/>
    <w:rsid w:val="3ABF4D6D"/>
    <w:rsid w:val="3BD57C5F"/>
    <w:rsid w:val="3C0E1950"/>
    <w:rsid w:val="3D5D7D69"/>
    <w:rsid w:val="3DCA12E0"/>
    <w:rsid w:val="3E28DE48"/>
    <w:rsid w:val="3F5410AC"/>
    <w:rsid w:val="3F5E706F"/>
    <w:rsid w:val="40885E40"/>
    <w:rsid w:val="425715E8"/>
    <w:rsid w:val="42B3652B"/>
    <w:rsid w:val="43646F6C"/>
    <w:rsid w:val="4409EA3B"/>
    <w:rsid w:val="44354339"/>
    <w:rsid w:val="44F7DB60"/>
    <w:rsid w:val="450A0017"/>
    <w:rsid w:val="450AB0FC"/>
    <w:rsid w:val="45E3EF38"/>
    <w:rsid w:val="45F34EA2"/>
    <w:rsid w:val="46B5C11C"/>
    <w:rsid w:val="46CC58C8"/>
    <w:rsid w:val="46F4C33C"/>
    <w:rsid w:val="4837E08F"/>
    <w:rsid w:val="4864C3F5"/>
    <w:rsid w:val="48BFEB7D"/>
    <w:rsid w:val="490951B6"/>
    <w:rsid w:val="49643C6E"/>
    <w:rsid w:val="4B0A03C6"/>
    <w:rsid w:val="4C2D1B11"/>
    <w:rsid w:val="4C392D33"/>
    <w:rsid w:val="4C6D14A7"/>
    <w:rsid w:val="4D4F19B1"/>
    <w:rsid w:val="4DBC3FE4"/>
    <w:rsid w:val="4DC7BB7B"/>
    <w:rsid w:val="4EE0C833"/>
    <w:rsid w:val="4F1B5F58"/>
    <w:rsid w:val="4F7489D0"/>
    <w:rsid w:val="4FBD8344"/>
    <w:rsid w:val="501B66B0"/>
    <w:rsid w:val="50A6C550"/>
    <w:rsid w:val="50C921AC"/>
    <w:rsid w:val="515A9E05"/>
    <w:rsid w:val="51A999CD"/>
    <w:rsid w:val="51B83A23"/>
    <w:rsid w:val="52AABBFC"/>
    <w:rsid w:val="52BDDD86"/>
    <w:rsid w:val="533C431E"/>
    <w:rsid w:val="53995985"/>
    <w:rsid w:val="53D5EB1F"/>
    <w:rsid w:val="5454E902"/>
    <w:rsid w:val="547600AA"/>
    <w:rsid w:val="548017BF"/>
    <w:rsid w:val="54825E1F"/>
    <w:rsid w:val="54E687E3"/>
    <w:rsid w:val="5680F8FA"/>
    <w:rsid w:val="56E2A39D"/>
    <w:rsid w:val="570F76CF"/>
    <w:rsid w:val="573A6BA9"/>
    <w:rsid w:val="581B6D75"/>
    <w:rsid w:val="586BE427"/>
    <w:rsid w:val="589C7F37"/>
    <w:rsid w:val="591E8B8E"/>
    <w:rsid w:val="59F4A105"/>
    <w:rsid w:val="59FEE732"/>
    <w:rsid w:val="5A07B488"/>
    <w:rsid w:val="5ABEA040"/>
    <w:rsid w:val="5B4F1CAF"/>
    <w:rsid w:val="5BE5DF7E"/>
    <w:rsid w:val="5C7D77D2"/>
    <w:rsid w:val="5D116624"/>
    <w:rsid w:val="5D3C88A2"/>
    <w:rsid w:val="5DBDB4C0"/>
    <w:rsid w:val="5DCA06C1"/>
    <w:rsid w:val="5E539A7B"/>
    <w:rsid w:val="5F57AB66"/>
    <w:rsid w:val="5FB340B1"/>
    <w:rsid w:val="6066E46E"/>
    <w:rsid w:val="6122F0CF"/>
    <w:rsid w:val="6295D1CB"/>
    <w:rsid w:val="63536CDA"/>
    <w:rsid w:val="6421EC05"/>
    <w:rsid w:val="648D8461"/>
    <w:rsid w:val="66F3A796"/>
    <w:rsid w:val="67201E2C"/>
    <w:rsid w:val="6725C6FD"/>
    <w:rsid w:val="677C4B71"/>
    <w:rsid w:val="6798E887"/>
    <w:rsid w:val="694EE3B3"/>
    <w:rsid w:val="696DFB6F"/>
    <w:rsid w:val="6A4A43CB"/>
    <w:rsid w:val="6AD415DF"/>
    <w:rsid w:val="6B52D7FE"/>
    <w:rsid w:val="6BC8AABC"/>
    <w:rsid w:val="6BCEACA7"/>
    <w:rsid w:val="6C883CD0"/>
    <w:rsid w:val="6C9DBECC"/>
    <w:rsid w:val="6D2240A5"/>
    <w:rsid w:val="6EBFA688"/>
    <w:rsid w:val="6EE6FF0A"/>
    <w:rsid w:val="6F2EEA56"/>
    <w:rsid w:val="6FE8F769"/>
    <w:rsid w:val="7071F181"/>
    <w:rsid w:val="721CFFB1"/>
    <w:rsid w:val="73C6774B"/>
    <w:rsid w:val="74A028D2"/>
    <w:rsid w:val="75C8BA44"/>
    <w:rsid w:val="766BF93D"/>
    <w:rsid w:val="76EE335C"/>
    <w:rsid w:val="78E87111"/>
    <w:rsid w:val="7910ABF1"/>
    <w:rsid w:val="795CF23E"/>
    <w:rsid w:val="79BF213A"/>
    <w:rsid w:val="79CA6F95"/>
    <w:rsid w:val="7A82F22C"/>
    <w:rsid w:val="7AF4ADD3"/>
    <w:rsid w:val="7AF8A46A"/>
    <w:rsid w:val="7B71A77C"/>
    <w:rsid w:val="7BDC6C79"/>
    <w:rsid w:val="7C77EFC5"/>
    <w:rsid w:val="7CF27673"/>
    <w:rsid w:val="7EB98CAB"/>
    <w:rsid w:val="7F7831FD"/>
    <w:rsid w:val="7FD59826"/>
    <w:rsid w:val="7FE0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5A7CDD9"/>
  <w15:chartTrackingRefBased/>
  <w15:docId w15:val="{6728A495-6CB1-4B71-B10B-82F4A1E8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CF0"/>
  </w:style>
  <w:style w:type="paragraph" w:styleId="Footer">
    <w:name w:val="footer"/>
    <w:basedOn w:val="Normal"/>
    <w:link w:val="FooterChar"/>
    <w:uiPriority w:val="99"/>
    <w:unhideWhenUsed/>
    <w:rsid w:val="003D7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CF0"/>
  </w:style>
  <w:style w:type="paragraph" w:styleId="ListParagraph">
    <w:name w:val="List Paragraph"/>
    <w:basedOn w:val="Normal"/>
    <w:uiPriority w:val="34"/>
    <w:qFormat/>
    <w:rsid w:val="003D7CF0"/>
    <w:pPr>
      <w:ind w:left="720"/>
      <w:contextualSpacing/>
    </w:pPr>
  </w:style>
  <w:style w:type="character" w:customStyle="1" w:styleId="normaltextrun">
    <w:name w:val="normaltextrun"/>
    <w:basedOn w:val="DefaultParagraphFont"/>
    <w:rsid w:val="00F32D0D"/>
  </w:style>
  <w:style w:type="character" w:styleId="CommentReference">
    <w:name w:val="annotation reference"/>
    <w:basedOn w:val="DefaultParagraphFont"/>
    <w:uiPriority w:val="99"/>
    <w:semiHidden/>
    <w:unhideWhenUsed/>
    <w:rsid w:val="00E91E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E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E3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040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77E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42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C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50D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unhideWhenUsed/>
    <w:rsid w:val="004F239C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4F239C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3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0459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49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347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2024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39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103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546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1411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23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988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5213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460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8418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5590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48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23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385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an_hongjun@lilly.com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18d963-1c97-45c3-9f80-7029e319942c" xsi:nil="true"/>
    <lcf76f155ced4ddcb4097134ff3c332f xmlns="7ab04e01-a9b8-43a2-af7e-87e53437866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9E5D1F6301E4AB220A4B00BFFCBE8" ma:contentTypeVersion="14" ma:contentTypeDescription="Create a new document." ma:contentTypeScope="" ma:versionID="dbfdd9c61db35d03ab5d96ad2628f57e">
  <xsd:schema xmlns:xsd="http://www.w3.org/2001/XMLSchema" xmlns:xs="http://www.w3.org/2001/XMLSchema" xmlns:p="http://schemas.microsoft.com/office/2006/metadata/properties" xmlns:ns2="7ab04e01-a9b8-43a2-af7e-87e53437866c" xmlns:ns3="1218d963-1c97-45c3-9f80-7029e319942c" targetNamespace="http://schemas.microsoft.com/office/2006/metadata/properties" ma:root="true" ma:fieldsID="c6ac2542c874d852f42216574762a4f1" ns2:_="" ns3:_="">
    <xsd:import namespace="7ab04e01-a9b8-43a2-af7e-87e53437866c"/>
    <xsd:import namespace="1218d963-1c97-45c3-9f80-7029e31994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04e01-a9b8-43a2-af7e-87e5343786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8d963-1c97-45c3-9f80-7029e3199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cc0bc9b-45f5-4bdf-887d-4e2b8b210745}" ma:internalName="TaxCatchAll" ma:showField="CatchAllData" ma:web="1218d963-1c97-45c3-9f80-7029e31994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D3466-60B3-4ADB-84AA-DC4FBC596DB9}">
  <ds:schemaRefs>
    <ds:schemaRef ds:uri="http://schemas.microsoft.com/office/2006/metadata/properties"/>
    <ds:schemaRef ds:uri="http://schemas.microsoft.com/office/infopath/2007/PartnerControls"/>
    <ds:schemaRef ds:uri="1218d963-1c97-45c3-9f80-7029e319942c"/>
    <ds:schemaRef ds:uri="7ab04e01-a9b8-43a2-af7e-87e53437866c"/>
  </ds:schemaRefs>
</ds:datastoreItem>
</file>

<file path=customXml/itemProps2.xml><?xml version="1.0" encoding="utf-8"?>
<ds:datastoreItem xmlns:ds="http://schemas.openxmlformats.org/officeDocument/2006/customXml" ds:itemID="{E45A7CAC-7668-4012-9213-D83C272170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EBD169-E5EE-4846-8CF6-8A9D0362F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04e01-a9b8-43a2-af7e-87e53437866c"/>
    <ds:schemaRef ds:uri="1218d963-1c97-45c3-9f80-7029e3199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DAE2B11-1867-4AA2-BC51-F4686A9FD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ickey</dc:creator>
  <cp:keywords/>
  <dc:description/>
  <cp:lastModifiedBy>Deepikas Sakthivel</cp:lastModifiedBy>
  <cp:revision>7</cp:revision>
  <dcterms:created xsi:type="dcterms:W3CDTF">2022-11-16T17:44:00Z</dcterms:created>
  <dcterms:modified xsi:type="dcterms:W3CDTF">2023-01-2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iabetes-care</vt:lpwstr>
  </property>
  <property fmtid="{D5CDD505-2E9C-101B-9397-08002B2CF9AE}" pid="11" name="Mendeley Recent Style Name 4_1">
    <vt:lpwstr>Diabetes Car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diabetes-and-its-complications</vt:lpwstr>
  </property>
  <property fmtid="{D5CDD505-2E9C-101B-9397-08002B2CF9AE}" pid="15" name="Mendeley Recent Style Name 6_1">
    <vt:lpwstr>Journal of Diabetes and Its Complication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eecbc2-baf0-3104-ba00-4eab5b1e2cae</vt:lpwstr>
  </property>
  <property fmtid="{D5CDD505-2E9C-101B-9397-08002B2CF9AE}" pid="24" name="Mendeley Citation Style_1">
    <vt:lpwstr>http://csl.mendeley.com/styles/595915471/vancouver</vt:lpwstr>
  </property>
  <property fmtid="{D5CDD505-2E9C-101B-9397-08002B2CF9AE}" pid="25" name="ContentTypeId">
    <vt:lpwstr>0x01010071B9E5D1F6301E4AB220A4B00BFFCBE8</vt:lpwstr>
  </property>
  <property fmtid="{D5CDD505-2E9C-101B-9397-08002B2CF9AE}" pid="26" name="MediaServiceImageTags">
    <vt:lpwstr/>
  </property>
</Properties>
</file>